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B8BD924" w14:textId="3E10EC63" w:rsidR="002E2DA1" w:rsidRPr="00D54779" w:rsidRDefault="000B10F0" w:rsidP="002E2DA1">
      <w:pPr>
        <w:jc w:val="both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>S3</w:t>
      </w:r>
      <w:r w:rsidR="00BC2DCE" w:rsidRPr="00BC2DCE"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 xml:space="preserve"> </w:t>
      </w:r>
      <w:r w:rsidR="00BC2DCE"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>T</w:t>
      </w:r>
      <w:bookmarkStart w:id="0" w:name="_GoBack"/>
      <w:bookmarkEnd w:id="0"/>
      <w:r w:rsidR="00BC2DCE"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>able</w:t>
      </w:r>
      <w:r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>.</w:t>
      </w:r>
      <w:r w:rsidR="002E2DA1" w:rsidRPr="00D54779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</w:t>
      </w:r>
      <w:r w:rsidR="00DD48A3" w:rsidRPr="00D54779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Distances of the atomic bonds and atomic angles of the </w:t>
      </w:r>
      <w:proofErr w:type="spellStart"/>
      <w:r w:rsidR="009717C0">
        <w:rPr>
          <w:rFonts w:ascii="Times New Roman" w:hAnsi="Times New Roman"/>
          <w:sz w:val="24"/>
          <w:szCs w:val="24"/>
          <w:lang w:val="en-US"/>
        </w:rPr>
        <w:t>epiisopiloturine</w:t>
      </w:r>
      <w:proofErr w:type="spellEnd"/>
      <w:r w:rsidR="009717C0" w:rsidRPr="00003E95">
        <w:rPr>
          <w:rFonts w:ascii="Times New Roman" w:hAnsi="Times New Roman"/>
          <w:sz w:val="24"/>
          <w:szCs w:val="24"/>
          <w:lang w:val="en-US"/>
        </w:rPr>
        <w:t xml:space="preserve">, </w:t>
      </w:r>
      <w:proofErr w:type="spellStart"/>
      <w:r w:rsidR="009717C0">
        <w:rPr>
          <w:rFonts w:ascii="Times New Roman" w:hAnsi="Times New Roman"/>
          <w:sz w:val="24"/>
          <w:szCs w:val="24"/>
          <w:lang w:val="en-US"/>
        </w:rPr>
        <w:t>epiisopilosine</w:t>
      </w:r>
      <w:proofErr w:type="spellEnd"/>
      <w:r w:rsidR="009717C0" w:rsidRPr="00003E95">
        <w:rPr>
          <w:rFonts w:ascii="Times New Roman" w:hAnsi="Times New Roman"/>
          <w:sz w:val="24"/>
          <w:szCs w:val="24"/>
          <w:lang w:val="en-US"/>
        </w:rPr>
        <w:t xml:space="preserve">, </w:t>
      </w:r>
      <w:proofErr w:type="spellStart"/>
      <w:r w:rsidR="009717C0">
        <w:rPr>
          <w:rFonts w:ascii="Times New Roman" w:hAnsi="Times New Roman"/>
          <w:sz w:val="24"/>
          <w:szCs w:val="24"/>
          <w:lang w:val="en-US"/>
        </w:rPr>
        <w:t>isopilosine</w:t>
      </w:r>
      <w:proofErr w:type="spellEnd"/>
      <w:r w:rsidR="009717C0" w:rsidRPr="00003E95">
        <w:rPr>
          <w:rFonts w:ascii="Times New Roman" w:hAnsi="Times New Roman"/>
          <w:sz w:val="24"/>
          <w:szCs w:val="24"/>
          <w:lang w:val="en-US"/>
        </w:rPr>
        <w:t xml:space="preserve">, </w:t>
      </w:r>
      <w:proofErr w:type="spellStart"/>
      <w:r w:rsidR="009717C0">
        <w:rPr>
          <w:rFonts w:ascii="Times New Roman" w:hAnsi="Times New Roman"/>
          <w:sz w:val="24"/>
          <w:szCs w:val="24"/>
          <w:lang w:val="en-US"/>
        </w:rPr>
        <w:t>pilosine</w:t>
      </w:r>
      <w:proofErr w:type="spellEnd"/>
      <w:r w:rsidR="009717C0" w:rsidRPr="00003E95">
        <w:rPr>
          <w:rFonts w:ascii="Times New Roman" w:hAnsi="Times New Roman"/>
          <w:sz w:val="24"/>
          <w:szCs w:val="24"/>
          <w:lang w:val="en-US"/>
        </w:rPr>
        <w:t xml:space="preserve"> and </w:t>
      </w:r>
      <w:proofErr w:type="spellStart"/>
      <w:r w:rsidR="009717C0">
        <w:rPr>
          <w:rFonts w:ascii="Times New Roman" w:hAnsi="Times New Roman"/>
          <w:sz w:val="24"/>
          <w:szCs w:val="24"/>
          <w:lang w:val="en-US"/>
        </w:rPr>
        <w:t>macaubine</w:t>
      </w:r>
      <w:proofErr w:type="spellEnd"/>
      <w:r w:rsidR="00DD48A3" w:rsidRPr="00D54779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alkaloids using the theoretical models B3lyp/</w:t>
      </w:r>
      <w:proofErr w:type="spellStart"/>
      <w:r w:rsidR="00DD48A3" w:rsidRPr="00D54779">
        <w:rPr>
          <w:rFonts w:ascii="Times New Roman" w:hAnsi="Times New Roman"/>
          <w:color w:val="000000" w:themeColor="text1"/>
          <w:sz w:val="24"/>
          <w:szCs w:val="24"/>
          <w:lang w:val="en-US"/>
        </w:rPr>
        <w:t>Sdd</w:t>
      </w:r>
      <w:proofErr w:type="spellEnd"/>
      <w:r w:rsidR="00DD48A3" w:rsidRPr="00D54779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and </w:t>
      </w:r>
      <w:r w:rsidR="007C7C42">
        <w:rPr>
          <w:rFonts w:ascii="Times New Roman" w:hAnsi="Times New Roman"/>
          <w:color w:val="000000" w:themeColor="text1"/>
          <w:sz w:val="24"/>
          <w:szCs w:val="24"/>
          <w:lang w:val="en-US"/>
        </w:rPr>
        <w:t>B3lyp/6-31+G(</w:t>
      </w:r>
      <w:proofErr w:type="spellStart"/>
      <w:proofErr w:type="gramStart"/>
      <w:r w:rsidR="007C7C42">
        <w:rPr>
          <w:rFonts w:ascii="Times New Roman" w:hAnsi="Times New Roman"/>
          <w:color w:val="000000" w:themeColor="text1"/>
          <w:sz w:val="24"/>
          <w:szCs w:val="24"/>
          <w:lang w:val="en-US"/>
        </w:rPr>
        <w:t>d,p</w:t>
      </w:r>
      <w:proofErr w:type="spellEnd"/>
      <w:proofErr w:type="gramEnd"/>
      <w:r w:rsidR="007C7C42">
        <w:rPr>
          <w:rFonts w:ascii="Times New Roman" w:hAnsi="Times New Roman"/>
          <w:color w:val="000000" w:themeColor="text1"/>
          <w:sz w:val="24"/>
          <w:szCs w:val="24"/>
          <w:lang w:val="en-US"/>
        </w:rPr>
        <w:t>)</w:t>
      </w:r>
      <w:r w:rsidR="00DD48A3" w:rsidRPr="00D54779">
        <w:rPr>
          <w:rFonts w:ascii="Times New Roman" w:hAnsi="Times New Roman"/>
          <w:color w:val="000000" w:themeColor="text1"/>
          <w:sz w:val="24"/>
          <w:szCs w:val="24"/>
          <w:lang w:val="en-US"/>
        </w:rPr>
        <w:t>.</w:t>
      </w:r>
    </w:p>
    <w:p w14:paraId="0F1600F7" w14:textId="77777777" w:rsidR="002E2DA1" w:rsidRPr="00D54779" w:rsidRDefault="002E2DA1" w:rsidP="002E2DA1">
      <w:pPr>
        <w:pStyle w:val="PargrafodaLista"/>
        <w:spacing w:line="240" w:lineRule="auto"/>
        <w:ind w:left="0"/>
        <w:jc w:val="both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</w:p>
    <w:tbl>
      <w:tblPr>
        <w:tblStyle w:val="TabelaSimples21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156"/>
        <w:gridCol w:w="1105"/>
        <w:gridCol w:w="1134"/>
        <w:gridCol w:w="1134"/>
        <w:gridCol w:w="1134"/>
        <w:gridCol w:w="1134"/>
      </w:tblGrid>
      <w:tr w:rsidR="002E2DA1" w:rsidRPr="000B10F0" w14:paraId="5433BF57" w14:textId="77777777" w:rsidTr="00F05C6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6" w:type="dxa"/>
          </w:tcPr>
          <w:p w14:paraId="5A2FB0C3" w14:textId="481061E4" w:rsidR="002E2DA1" w:rsidRPr="00D54779" w:rsidRDefault="00DD48A3" w:rsidP="00A72332">
            <w:pPr>
              <w:pStyle w:val="PargrafodaLista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D54779">
              <w:rPr>
                <w:rFonts w:ascii="Times New Roman" w:eastAsiaTheme="minorHAnsi" w:hAnsi="Times New Roman"/>
                <w:color w:val="000000" w:themeColor="text1"/>
                <w:sz w:val="24"/>
                <w:szCs w:val="24"/>
                <w:lang w:val="en-US"/>
              </w:rPr>
              <w:t>B</w:t>
            </w:r>
            <w:r w:rsidR="002E2DA1" w:rsidRPr="00D54779">
              <w:rPr>
                <w:rFonts w:ascii="Times New Roman" w:eastAsiaTheme="minorHAnsi" w:hAnsi="Times New Roman"/>
                <w:color w:val="000000" w:themeColor="text1"/>
                <w:sz w:val="24"/>
                <w:szCs w:val="24"/>
                <w:lang w:val="en-US"/>
              </w:rPr>
              <w:t>3lyp/</w:t>
            </w:r>
            <w:proofErr w:type="spellStart"/>
            <w:r w:rsidRPr="00D54779">
              <w:rPr>
                <w:rFonts w:ascii="Times New Roman" w:eastAsiaTheme="minorHAnsi" w:hAnsi="Times New Roman"/>
                <w:color w:val="000000" w:themeColor="text1"/>
                <w:sz w:val="24"/>
                <w:szCs w:val="24"/>
                <w:lang w:val="en-US"/>
              </w:rPr>
              <w:t>S</w:t>
            </w:r>
            <w:r w:rsidR="002E2DA1" w:rsidRPr="00D54779">
              <w:rPr>
                <w:rFonts w:ascii="Times New Roman" w:eastAsiaTheme="minorHAnsi" w:hAnsi="Times New Roman"/>
                <w:color w:val="000000" w:themeColor="text1"/>
                <w:sz w:val="24"/>
                <w:szCs w:val="24"/>
                <w:lang w:val="en-US"/>
              </w:rPr>
              <w:t>dd</w:t>
            </w:r>
            <w:proofErr w:type="spellEnd"/>
          </w:p>
        </w:tc>
        <w:tc>
          <w:tcPr>
            <w:tcW w:w="1105" w:type="dxa"/>
          </w:tcPr>
          <w:p w14:paraId="729D090C" w14:textId="77777777" w:rsidR="002E2DA1" w:rsidRPr="00D54779" w:rsidRDefault="002E2DA1" w:rsidP="00A72332">
            <w:pPr>
              <w:pStyle w:val="PargrafodaLista"/>
              <w:spacing w:after="0" w:line="240" w:lineRule="auto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EPI</w:t>
            </w:r>
          </w:p>
        </w:tc>
        <w:tc>
          <w:tcPr>
            <w:tcW w:w="1134" w:type="dxa"/>
          </w:tcPr>
          <w:p w14:paraId="0D70F3E5" w14:textId="77777777" w:rsidR="002E2DA1" w:rsidRPr="00D54779" w:rsidRDefault="002E2DA1" w:rsidP="00A72332">
            <w:pPr>
              <w:pStyle w:val="PargrafodaLista"/>
              <w:spacing w:after="0" w:line="240" w:lineRule="auto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EPIIS</w:t>
            </w:r>
          </w:p>
        </w:tc>
        <w:tc>
          <w:tcPr>
            <w:tcW w:w="1134" w:type="dxa"/>
          </w:tcPr>
          <w:p w14:paraId="41494646" w14:textId="77777777" w:rsidR="002E2DA1" w:rsidRPr="00D54779" w:rsidRDefault="002E2DA1" w:rsidP="00A72332">
            <w:pPr>
              <w:pStyle w:val="PargrafodaLista"/>
              <w:spacing w:after="0" w:line="240" w:lineRule="auto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ISOP</w:t>
            </w:r>
          </w:p>
        </w:tc>
        <w:tc>
          <w:tcPr>
            <w:tcW w:w="1134" w:type="dxa"/>
          </w:tcPr>
          <w:p w14:paraId="3319BA1B" w14:textId="77777777" w:rsidR="002E2DA1" w:rsidRPr="00D54779" w:rsidRDefault="002E2DA1" w:rsidP="00A72332">
            <w:pPr>
              <w:pStyle w:val="PargrafodaLista"/>
              <w:spacing w:after="0" w:line="240" w:lineRule="auto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PILO</w:t>
            </w:r>
          </w:p>
        </w:tc>
        <w:tc>
          <w:tcPr>
            <w:tcW w:w="1134" w:type="dxa"/>
          </w:tcPr>
          <w:p w14:paraId="7D056D01" w14:textId="77777777" w:rsidR="002E2DA1" w:rsidRPr="00D54779" w:rsidRDefault="002E2DA1" w:rsidP="00A72332">
            <w:pPr>
              <w:pStyle w:val="PargrafodaLista"/>
              <w:spacing w:after="0" w:line="240" w:lineRule="auto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MAC</w:t>
            </w:r>
          </w:p>
        </w:tc>
      </w:tr>
      <w:tr w:rsidR="002E2DA1" w:rsidRPr="000B10F0" w14:paraId="5AA07C7A" w14:textId="77777777" w:rsidTr="00F05C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6" w:type="dxa"/>
          </w:tcPr>
          <w:p w14:paraId="60404FBC" w14:textId="77777777" w:rsidR="002E2DA1" w:rsidRPr="00D54779" w:rsidRDefault="002E2DA1" w:rsidP="00A72332">
            <w:pPr>
              <w:pStyle w:val="PargrafodaLista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N1 – C2</w:t>
            </w:r>
          </w:p>
        </w:tc>
        <w:tc>
          <w:tcPr>
            <w:tcW w:w="1105" w:type="dxa"/>
          </w:tcPr>
          <w:p w14:paraId="1E3FC50D" w14:textId="12BEF222" w:rsidR="002E2DA1" w:rsidRPr="00D54779" w:rsidRDefault="002E2DA1" w:rsidP="00A72332">
            <w:pPr>
              <w:pStyle w:val="PargrafodaLista"/>
              <w:spacing w:after="0" w:line="24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</w:t>
            </w:r>
            <w:r w:rsidR="00024232"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465</w:t>
            </w:r>
          </w:p>
        </w:tc>
        <w:tc>
          <w:tcPr>
            <w:tcW w:w="1134" w:type="dxa"/>
          </w:tcPr>
          <w:p w14:paraId="0F7750D4" w14:textId="425BCB2F" w:rsidR="002E2DA1" w:rsidRPr="00D54779" w:rsidRDefault="002E2DA1" w:rsidP="00A7233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</w:t>
            </w:r>
            <w:r w:rsidR="00024232"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465</w:t>
            </w:r>
          </w:p>
        </w:tc>
        <w:tc>
          <w:tcPr>
            <w:tcW w:w="1134" w:type="dxa"/>
          </w:tcPr>
          <w:p w14:paraId="6F6484F8" w14:textId="568E92D4" w:rsidR="002E2DA1" w:rsidRPr="00D54779" w:rsidRDefault="002E2DA1" w:rsidP="00A7233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</w:t>
            </w:r>
            <w:r w:rsidR="00024232"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468</w:t>
            </w:r>
          </w:p>
        </w:tc>
        <w:tc>
          <w:tcPr>
            <w:tcW w:w="1134" w:type="dxa"/>
          </w:tcPr>
          <w:p w14:paraId="7E4E0185" w14:textId="36A3B72B" w:rsidR="002E2DA1" w:rsidRPr="00D54779" w:rsidRDefault="002E2DA1" w:rsidP="00A7233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</w:t>
            </w:r>
            <w:r w:rsidR="00024232"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464</w:t>
            </w:r>
          </w:p>
        </w:tc>
        <w:tc>
          <w:tcPr>
            <w:tcW w:w="1134" w:type="dxa"/>
          </w:tcPr>
          <w:p w14:paraId="119D4D05" w14:textId="41B6B288" w:rsidR="002E2DA1" w:rsidRPr="00D54779" w:rsidRDefault="002E2DA1" w:rsidP="00A7233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</w:t>
            </w:r>
            <w:r w:rsidR="00024232"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466</w:t>
            </w:r>
          </w:p>
        </w:tc>
      </w:tr>
      <w:tr w:rsidR="002E2DA1" w:rsidRPr="00D54779" w14:paraId="368765B6" w14:textId="77777777" w:rsidTr="00F05C6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6" w:type="dxa"/>
          </w:tcPr>
          <w:p w14:paraId="59D42EFB" w14:textId="77777777" w:rsidR="002E2DA1" w:rsidRPr="00D54779" w:rsidRDefault="002E2DA1" w:rsidP="00A72332">
            <w:pPr>
              <w:pStyle w:val="PargrafodaLista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N2 – C1</w:t>
            </w:r>
          </w:p>
        </w:tc>
        <w:tc>
          <w:tcPr>
            <w:tcW w:w="1105" w:type="dxa"/>
          </w:tcPr>
          <w:p w14:paraId="3C1B4B25" w14:textId="18EBD0F1" w:rsidR="002E2DA1" w:rsidRPr="00D54779" w:rsidRDefault="002E2DA1" w:rsidP="00A72332">
            <w:pPr>
              <w:pStyle w:val="PargrafodaLista"/>
              <w:spacing w:after="0"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</w:t>
            </w:r>
            <w:r w:rsidR="00024232"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337</w:t>
            </w:r>
          </w:p>
        </w:tc>
        <w:tc>
          <w:tcPr>
            <w:tcW w:w="1134" w:type="dxa"/>
          </w:tcPr>
          <w:p w14:paraId="7E1E9CDC" w14:textId="29BB769C" w:rsidR="002E2DA1" w:rsidRPr="00D54779" w:rsidRDefault="002E2DA1" w:rsidP="00A723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</w:t>
            </w:r>
            <w:r w:rsidR="00024232"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336</w:t>
            </w:r>
          </w:p>
        </w:tc>
        <w:tc>
          <w:tcPr>
            <w:tcW w:w="1134" w:type="dxa"/>
          </w:tcPr>
          <w:p w14:paraId="77749CA1" w14:textId="17C1F5F9" w:rsidR="002E2DA1" w:rsidRPr="00D54779" w:rsidRDefault="002E2DA1" w:rsidP="00A723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</w:t>
            </w:r>
            <w:r w:rsidR="00024232"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336</w:t>
            </w:r>
          </w:p>
        </w:tc>
        <w:tc>
          <w:tcPr>
            <w:tcW w:w="1134" w:type="dxa"/>
          </w:tcPr>
          <w:p w14:paraId="4FA9BE4E" w14:textId="070606E2" w:rsidR="002E2DA1" w:rsidRPr="00D54779" w:rsidRDefault="002E2DA1" w:rsidP="00A723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</w:t>
            </w:r>
            <w:r w:rsidR="00024232"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335</w:t>
            </w:r>
          </w:p>
        </w:tc>
        <w:tc>
          <w:tcPr>
            <w:tcW w:w="1134" w:type="dxa"/>
          </w:tcPr>
          <w:p w14:paraId="3DF68CE1" w14:textId="0D42D323" w:rsidR="002E2DA1" w:rsidRPr="00D54779" w:rsidRDefault="002E2DA1" w:rsidP="00A723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</w:t>
            </w:r>
            <w:r w:rsidR="00024232"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336</w:t>
            </w:r>
          </w:p>
        </w:tc>
      </w:tr>
      <w:tr w:rsidR="002E2DA1" w:rsidRPr="00D54779" w14:paraId="526EE99F" w14:textId="77777777" w:rsidTr="00F05C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6" w:type="dxa"/>
          </w:tcPr>
          <w:p w14:paraId="0355C605" w14:textId="77777777" w:rsidR="002E2DA1" w:rsidRPr="00D54779" w:rsidRDefault="002E2DA1" w:rsidP="00A72332">
            <w:pPr>
              <w:pStyle w:val="PargrafodaLista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O2 = C6</w:t>
            </w:r>
          </w:p>
        </w:tc>
        <w:tc>
          <w:tcPr>
            <w:tcW w:w="1105" w:type="dxa"/>
          </w:tcPr>
          <w:p w14:paraId="0C9A6B90" w14:textId="57AAA0AF" w:rsidR="002E2DA1" w:rsidRPr="00D54779" w:rsidRDefault="002E2DA1" w:rsidP="00A72332">
            <w:pPr>
              <w:pStyle w:val="PargrafodaLista"/>
              <w:spacing w:after="0" w:line="24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</w:t>
            </w:r>
            <w:r w:rsidR="00024232"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233</w:t>
            </w:r>
          </w:p>
        </w:tc>
        <w:tc>
          <w:tcPr>
            <w:tcW w:w="1134" w:type="dxa"/>
          </w:tcPr>
          <w:p w14:paraId="1B1D1A34" w14:textId="47E3318A" w:rsidR="002E2DA1" w:rsidRPr="00D54779" w:rsidRDefault="002E2DA1" w:rsidP="00A7233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</w:t>
            </w:r>
            <w:r w:rsidR="00024232"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235</w:t>
            </w:r>
          </w:p>
        </w:tc>
        <w:tc>
          <w:tcPr>
            <w:tcW w:w="1134" w:type="dxa"/>
          </w:tcPr>
          <w:p w14:paraId="4682FAC8" w14:textId="71F05E69" w:rsidR="002E2DA1" w:rsidRPr="00D54779" w:rsidRDefault="002E2DA1" w:rsidP="00A7233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</w:t>
            </w:r>
            <w:r w:rsidR="00024232"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231</w:t>
            </w:r>
          </w:p>
        </w:tc>
        <w:tc>
          <w:tcPr>
            <w:tcW w:w="1134" w:type="dxa"/>
          </w:tcPr>
          <w:p w14:paraId="29DBA5D8" w14:textId="2D62D5D6" w:rsidR="002E2DA1" w:rsidRPr="00D54779" w:rsidRDefault="002E2DA1" w:rsidP="00A7233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</w:t>
            </w:r>
            <w:r w:rsidR="00024232"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236</w:t>
            </w:r>
          </w:p>
        </w:tc>
        <w:tc>
          <w:tcPr>
            <w:tcW w:w="1134" w:type="dxa"/>
          </w:tcPr>
          <w:p w14:paraId="6A762B7A" w14:textId="43B2379A" w:rsidR="002E2DA1" w:rsidRPr="00D54779" w:rsidRDefault="002E2DA1" w:rsidP="00A7233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</w:t>
            </w:r>
            <w:r w:rsidR="00024232"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233</w:t>
            </w:r>
          </w:p>
        </w:tc>
      </w:tr>
      <w:tr w:rsidR="002E2DA1" w:rsidRPr="00D54779" w14:paraId="45326F52" w14:textId="77777777" w:rsidTr="00F05C6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6" w:type="dxa"/>
          </w:tcPr>
          <w:p w14:paraId="04054DBC" w14:textId="77777777" w:rsidR="002E2DA1" w:rsidRPr="00D54779" w:rsidRDefault="002E2DA1" w:rsidP="00A72332">
            <w:pPr>
              <w:pStyle w:val="PargrafodaLista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O1 – C6</w:t>
            </w:r>
          </w:p>
        </w:tc>
        <w:tc>
          <w:tcPr>
            <w:tcW w:w="1105" w:type="dxa"/>
          </w:tcPr>
          <w:p w14:paraId="5A83D806" w14:textId="270BE604" w:rsidR="002E2DA1" w:rsidRPr="00D54779" w:rsidRDefault="002E2DA1" w:rsidP="00A72332">
            <w:pPr>
              <w:pStyle w:val="PargrafodaLista"/>
              <w:spacing w:after="0"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</w:t>
            </w:r>
            <w:r w:rsidR="00024232"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390</w:t>
            </w:r>
          </w:p>
        </w:tc>
        <w:tc>
          <w:tcPr>
            <w:tcW w:w="1134" w:type="dxa"/>
          </w:tcPr>
          <w:p w14:paraId="0F0336E6" w14:textId="0E83DD7B" w:rsidR="002E2DA1" w:rsidRPr="00D54779" w:rsidRDefault="002E2DA1" w:rsidP="00A723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</w:t>
            </w:r>
            <w:r w:rsidR="00024232"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386</w:t>
            </w:r>
          </w:p>
        </w:tc>
        <w:tc>
          <w:tcPr>
            <w:tcW w:w="1134" w:type="dxa"/>
          </w:tcPr>
          <w:p w14:paraId="095DCB6F" w14:textId="73D469BC" w:rsidR="002E2DA1" w:rsidRPr="00D54779" w:rsidRDefault="002E2DA1" w:rsidP="00A723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</w:t>
            </w:r>
            <w:r w:rsidR="00024232"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392</w:t>
            </w:r>
          </w:p>
        </w:tc>
        <w:tc>
          <w:tcPr>
            <w:tcW w:w="1134" w:type="dxa"/>
          </w:tcPr>
          <w:p w14:paraId="6E520570" w14:textId="36E93806" w:rsidR="002E2DA1" w:rsidRPr="00D54779" w:rsidRDefault="002E2DA1" w:rsidP="00A723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</w:t>
            </w:r>
            <w:r w:rsidR="00024232"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386</w:t>
            </w:r>
          </w:p>
        </w:tc>
        <w:tc>
          <w:tcPr>
            <w:tcW w:w="1134" w:type="dxa"/>
          </w:tcPr>
          <w:p w14:paraId="5BA788A8" w14:textId="2C171938" w:rsidR="002E2DA1" w:rsidRPr="00D54779" w:rsidRDefault="002E2DA1" w:rsidP="00A723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</w:t>
            </w:r>
            <w:r w:rsidR="00024232"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412</w:t>
            </w:r>
          </w:p>
        </w:tc>
      </w:tr>
      <w:tr w:rsidR="002E2DA1" w:rsidRPr="00D54779" w14:paraId="02500B69" w14:textId="77777777" w:rsidTr="00F05C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6" w:type="dxa"/>
          </w:tcPr>
          <w:p w14:paraId="3AE571E9" w14:textId="77777777" w:rsidR="002E2DA1" w:rsidRPr="00D54779" w:rsidRDefault="002E2DA1" w:rsidP="00A72332">
            <w:pPr>
              <w:pStyle w:val="PargrafodaLista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O3 – C8</w:t>
            </w:r>
          </w:p>
        </w:tc>
        <w:tc>
          <w:tcPr>
            <w:tcW w:w="1105" w:type="dxa"/>
          </w:tcPr>
          <w:p w14:paraId="0F4FB850" w14:textId="0D2F476C" w:rsidR="002E2DA1" w:rsidRPr="00D54779" w:rsidRDefault="002E2DA1" w:rsidP="00A72332">
            <w:pPr>
              <w:pStyle w:val="PargrafodaLista"/>
              <w:spacing w:after="0" w:line="24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</w:t>
            </w:r>
            <w:r w:rsidR="00024232"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469</w:t>
            </w:r>
          </w:p>
        </w:tc>
        <w:tc>
          <w:tcPr>
            <w:tcW w:w="1134" w:type="dxa"/>
          </w:tcPr>
          <w:p w14:paraId="005E7F2D" w14:textId="69D3B80C" w:rsidR="002E2DA1" w:rsidRPr="00D54779" w:rsidRDefault="002E2DA1" w:rsidP="00A7233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</w:t>
            </w:r>
            <w:r w:rsidR="00024232"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470</w:t>
            </w:r>
          </w:p>
        </w:tc>
        <w:tc>
          <w:tcPr>
            <w:tcW w:w="1134" w:type="dxa"/>
          </w:tcPr>
          <w:p w14:paraId="444197F8" w14:textId="7A489EF0" w:rsidR="002E2DA1" w:rsidRPr="00D54779" w:rsidRDefault="002E2DA1" w:rsidP="00A7233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</w:t>
            </w:r>
            <w:r w:rsidR="00024232"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477</w:t>
            </w:r>
          </w:p>
        </w:tc>
        <w:tc>
          <w:tcPr>
            <w:tcW w:w="1134" w:type="dxa"/>
          </w:tcPr>
          <w:p w14:paraId="236FEEE5" w14:textId="4F0663AF" w:rsidR="002E2DA1" w:rsidRPr="00D54779" w:rsidRDefault="002E2DA1" w:rsidP="00A7233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</w:t>
            </w:r>
            <w:r w:rsidR="00024232"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467</w:t>
            </w:r>
          </w:p>
        </w:tc>
        <w:tc>
          <w:tcPr>
            <w:tcW w:w="1134" w:type="dxa"/>
          </w:tcPr>
          <w:p w14:paraId="182C9B57" w14:textId="77777777" w:rsidR="002E2DA1" w:rsidRPr="00D54779" w:rsidRDefault="002E2DA1" w:rsidP="00A72332">
            <w:pPr>
              <w:pStyle w:val="PargrafodaLista"/>
              <w:spacing w:after="0" w:line="24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2E2DA1" w:rsidRPr="00D54779" w14:paraId="7510D819" w14:textId="77777777" w:rsidTr="00F05C6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6" w:type="dxa"/>
          </w:tcPr>
          <w:p w14:paraId="53D27477" w14:textId="77777777" w:rsidR="002E2DA1" w:rsidRPr="00D54779" w:rsidRDefault="002E2DA1" w:rsidP="00A72332">
            <w:pPr>
              <w:pStyle w:val="PargrafodaLista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N1 – C1 – N2</w:t>
            </w:r>
          </w:p>
        </w:tc>
        <w:tc>
          <w:tcPr>
            <w:tcW w:w="1105" w:type="dxa"/>
          </w:tcPr>
          <w:p w14:paraId="4BCAD159" w14:textId="432B0C36" w:rsidR="002E2DA1" w:rsidRPr="00D54779" w:rsidRDefault="002E2DA1" w:rsidP="00A72332">
            <w:pPr>
              <w:pStyle w:val="PargrafodaLista"/>
              <w:spacing w:after="0"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11</w:t>
            </w:r>
            <w:r w:rsidR="00024232"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662</w:t>
            </w:r>
          </w:p>
        </w:tc>
        <w:tc>
          <w:tcPr>
            <w:tcW w:w="1134" w:type="dxa"/>
          </w:tcPr>
          <w:p w14:paraId="3ECE2530" w14:textId="65805313" w:rsidR="002E2DA1" w:rsidRPr="00D54779" w:rsidRDefault="002E2DA1" w:rsidP="00A723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11</w:t>
            </w:r>
            <w:r w:rsidR="00024232"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790</w:t>
            </w:r>
          </w:p>
        </w:tc>
        <w:tc>
          <w:tcPr>
            <w:tcW w:w="1134" w:type="dxa"/>
          </w:tcPr>
          <w:p w14:paraId="057584D2" w14:textId="06FFE97B" w:rsidR="002E2DA1" w:rsidRPr="00D54779" w:rsidRDefault="002E2DA1" w:rsidP="00A723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11</w:t>
            </w:r>
            <w:r w:rsidR="00024232"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805</w:t>
            </w:r>
          </w:p>
        </w:tc>
        <w:tc>
          <w:tcPr>
            <w:tcW w:w="1134" w:type="dxa"/>
          </w:tcPr>
          <w:p w14:paraId="087532BA" w14:textId="22ACC48A" w:rsidR="002E2DA1" w:rsidRPr="00D54779" w:rsidRDefault="002E2DA1" w:rsidP="00A723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11</w:t>
            </w:r>
            <w:r w:rsidR="00024232"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739</w:t>
            </w:r>
          </w:p>
        </w:tc>
        <w:tc>
          <w:tcPr>
            <w:tcW w:w="1134" w:type="dxa"/>
          </w:tcPr>
          <w:p w14:paraId="1327B329" w14:textId="58FCA617" w:rsidR="002E2DA1" w:rsidRPr="00D54779" w:rsidRDefault="002E2DA1" w:rsidP="00A723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11</w:t>
            </w:r>
            <w:r w:rsidR="00024232"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804</w:t>
            </w:r>
          </w:p>
        </w:tc>
      </w:tr>
      <w:tr w:rsidR="002E2DA1" w:rsidRPr="00D54779" w14:paraId="673C4E4E" w14:textId="77777777" w:rsidTr="00F05C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6" w:type="dxa"/>
          </w:tcPr>
          <w:p w14:paraId="223F3DBB" w14:textId="77777777" w:rsidR="002E2DA1" w:rsidRPr="00D54779" w:rsidRDefault="002E2DA1" w:rsidP="00A72332">
            <w:pPr>
              <w:pStyle w:val="PargrafodaLista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C1 – N1 – C2</w:t>
            </w:r>
          </w:p>
        </w:tc>
        <w:tc>
          <w:tcPr>
            <w:tcW w:w="1105" w:type="dxa"/>
          </w:tcPr>
          <w:p w14:paraId="6F2FF224" w14:textId="6F7CB6E4" w:rsidR="002E2DA1" w:rsidRPr="00D54779" w:rsidRDefault="002E2DA1" w:rsidP="00A72332">
            <w:pPr>
              <w:pStyle w:val="PargrafodaLista"/>
              <w:spacing w:after="0" w:line="24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26</w:t>
            </w:r>
            <w:r w:rsidR="00024232"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834</w:t>
            </w:r>
          </w:p>
        </w:tc>
        <w:tc>
          <w:tcPr>
            <w:tcW w:w="1134" w:type="dxa"/>
          </w:tcPr>
          <w:p w14:paraId="1D694CA9" w14:textId="1E81304E" w:rsidR="002E2DA1" w:rsidRPr="00D54779" w:rsidRDefault="002E2DA1" w:rsidP="00A7233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25</w:t>
            </w:r>
            <w:r w:rsidR="00024232"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740</w:t>
            </w:r>
          </w:p>
        </w:tc>
        <w:tc>
          <w:tcPr>
            <w:tcW w:w="1134" w:type="dxa"/>
          </w:tcPr>
          <w:p w14:paraId="6BAEB35A" w14:textId="5D26F454" w:rsidR="002E2DA1" w:rsidRPr="00D54779" w:rsidRDefault="002E2DA1" w:rsidP="00A7233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25</w:t>
            </w:r>
            <w:r w:rsidR="00024232"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649</w:t>
            </w:r>
          </w:p>
        </w:tc>
        <w:tc>
          <w:tcPr>
            <w:tcW w:w="1134" w:type="dxa"/>
          </w:tcPr>
          <w:p w14:paraId="28237A3C" w14:textId="3A782C1C" w:rsidR="002E2DA1" w:rsidRPr="00D54779" w:rsidRDefault="002E2DA1" w:rsidP="00A7233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25</w:t>
            </w:r>
            <w:r w:rsidR="00024232"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819</w:t>
            </w:r>
          </w:p>
        </w:tc>
        <w:tc>
          <w:tcPr>
            <w:tcW w:w="1134" w:type="dxa"/>
          </w:tcPr>
          <w:p w14:paraId="7415110E" w14:textId="2F40EFBC" w:rsidR="002E2DA1" w:rsidRPr="00D54779" w:rsidRDefault="002E2DA1" w:rsidP="00A7233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25</w:t>
            </w:r>
            <w:r w:rsidR="00024232"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989</w:t>
            </w:r>
          </w:p>
        </w:tc>
      </w:tr>
      <w:tr w:rsidR="002E2DA1" w:rsidRPr="00D54779" w14:paraId="40498E8F" w14:textId="77777777" w:rsidTr="00F05C6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6" w:type="dxa"/>
          </w:tcPr>
          <w:p w14:paraId="0F94E8DF" w14:textId="77777777" w:rsidR="002E2DA1" w:rsidRPr="00D54779" w:rsidRDefault="002E2DA1" w:rsidP="00A72332">
            <w:pPr>
              <w:pStyle w:val="PargrafodaLista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C3 – C4 – C5</w:t>
            </w:r>
          </w:p>
        </w:tc>
        <w:tc>
          <w:tcPr>
            <w:tcW w:w="1105" w:type="dxa"/>
          </w:tcPr>
          <w:p w14:paraId="5EB66104" w14:textId="6939D6A9" w:rsidR="002E2DA1" w:rsidRPr="00D54779" w:rsidRDefault="002E2DA1" w:rsidP="00A72332">
            <w:pPr>
              <w:pStyle w:val="PargrafodaLista"/>
              <w:spacing w:after="0"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12</w:t>
            </w:r>
            <w:r w:rsidR="00024232"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642</w:t>
            </w:r>
          </w:p>
        </w:tc>
        <w:tc>
          <w:tcPr>
            <w:tcW w:w="1134" w:type="dxa"/>
          </w:tcPr>
          <w:p w14:paraId="15B4C487" w14:textId="6AED09A7" w:rsidR="002E2DA1" w:rsidRPr="00D54779" w:rsidRDefault="002E2DA1" w:rsidP="00A723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13</w:t>
            </w:r>
            <w:r w:rsidR="00024232"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969</w:t>
            </w:r>
          </w:p>
        </w:tc>
        <w:tc>
          <w:tcPr>
            <w:tcW w:w="1134" w:type="dxa"/>
          </w:tcPr>
          <w:p w14:paraId="52E41C00" w14:textId="229839F7" w:rsidR="002E2DA1" w:rsidRPr="00D54779" w:rsidRDefault="002E2DA1" w:rsidP="00A723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13</w:t>
            </w:r>
            <w:r w:rsidR="00024232"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886</w:t>
            </w:r>
          </w:p>
        </w:tc>
        <w:tc>
          <w:tcPr>
            <w:tcW w:w="1134" w:type="dxa"/>
          </w:tcPr>
          <w:p w14:paraId="1413053E" w14:textId="44F47A98" w:rsidR="002E2DA1" w:rsidRPr="00D54779" w:rsidRDefault="002E2DA1" w:rsidP="00A723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13</w:t>
            </w:r>
            <w:r w:rsidR="00024232"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48</w:t>
            </w:r>
          </w:p>
        </w:tc>
        <w:tc>
          <w:tcPr>
            <w:tcW w:w="1134" w:type="dxa"/>
          </w:tcPr>
          <w:p w14:paraId="38BCDBD0" w14:textId="720FE618" w:rsidR="002E2DA1" w:rsidRPr="00D54779" w:rsidRDefault="002E2DA1" w:rsidP="00A723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14</w:t>
            </w:r>
            <w:r w:rsidR="00024232"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253</w:t>
            </w:r>
          </w:p>
        </w:tc>
      </w:tr>
      <w:tr w:rsidR="002E2DA1" w:rsidRPr="00D54779" w14:paraId="287E72DB" w14:textId="77777777" w:rsidTr="00F05C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6" w:type="dxa"/>
          </w:tcPr>
          <w:p w14:paraId="60EECF2D" w14:textId="77777777" w:rsidR="002E2DA1" w:rsidRPr="00D54779" w:rsidRDefault="002E2DA1" w:rsidP="00A72332">
            <w:pPr>
              <w:pStyle w:val="PargrafodaLista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O2 = C6 - O1</w:t>
            </w:r>
          </w:p>
        </w:tc>
        <w:tc>
          <w:tcPr>
            <w:tcW w:w="1105" w:type="dxa"/>
          </w:tcPr>
          <w:p w14:paraId="448ED946" w14:textId="66FB0E7E" w:rsidR="002E2DA1" w:rsidRPr="00D54779" w:rsidRDefault="002E2DA1" w:rsidP="00A72332">
            <w:pPr>
              <w:pStyle w:val="PargrafodaLista"/>
              <w:spacing w:after="0" w:line="24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21</w:t>
            </w:r>
            <w:r w:rsidR="00024232"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997</w:t>
            </w:r>
          </w:p>
        </w:tc>
        <w:tc>
          <w:tcPr>
            <w:tcW w:w="1134" w:type="dxa"/>
          </w:tcPr>
          <w:p w14:paraId="373229CC" w14:textId="4867E7A4" w:rsidR="002E2DA1" w:rsidRPr="00D54779" w:rsidRDefault="002E2DA1" w:rsidP="00A7233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21</w:t>
            </w:r>
            <w:r w:rsidR="00024232"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944</w:t>
            </w:r>
          </w:p>
        </w:tc>
        <w:tc>
          <w:tcPr>
            <w:tcW w:w="1134" w:type="dxa"/>
          </w:tcPr>
          <w:p w14:paraId="1A7A4902" w14:textId="552E5FAF" w:rsidR="002E2DA1" w:rsidRPr="00D54779" w:rsidRDefault="002E2DA1" w:rsidP="00A7233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22</w:t>
            </w:r>
            <w:r w:rsidR="00024232"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046</w:t>
            </w:r>
          </w:p>
        </w:tc>
        <w:tc>
          <w:tcPr>
            <w:tcW w:w="1134" w:type="dxa"/>
          </w:tcPr>
          <w:p w14:paraId="604F99A8" w14:textId="6F19A5FF" w:rsidR="002E2DA1" w:rsidRPr="00D54779" w:rsidRDefault="002E2DA1" w:rsidP="00A7233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22</w:t>
            </w:r>
            <w:r w:rsidR="00024232"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296</w:t>
            </w:r>
          </w:p>
        </w:tc>
        <w:tc>
          <w:tcPr>
            <w:tcW w:w="1134" w:type="dxa"/>
          </w:tcPr>
          <w:p w14:paraId="68C6AA41" w14:textId="46021748" w:rsidR="002E2DA1" w:rsidRPr="00D54779" w:rsidRDefault="002E2DA1" w:rsidP="00A7233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22</w:t>
            </w:r>
            <w:r w:rsidR="00024232"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714</w:t>
            </w:r>
          </w:p>
        </w:tc>
      </w:tr>
      <w:tr w:rsidR="002E2DA1" w:rsidRPr="00D54779" w14:paraId="60F69D0E" w14:textId="77777777" w:rsidTr="00F05C6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6" w:type="dxa"/>
          </w:tcPr>
          <w:p w14:paraId="1608FCF9" w14:textId="77777777" w:rsidR="002E2DA1" w:rsidRPr="00D54779" w:rsidRDefault="002E2DA1" w:rsidP="00A72332">
            <w:pPr>
              <w:pStyle w:val="PargrafodaLista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O3 – C8 – C7</w:t>
            </w:r>
          </w:p>
        </w:tc>
        <w:tc>
          <w:tcPr>
            <w:tcW w:w="1105" w:type="dxa"/>
          </w:tcPr>
          <w:p w14:paraId="71DDA5E2" w14:textId="5943F182" w:rsidR="002E2DA1" w:rsidRPr="00D54779" w:rsidRDefault="002E2DA1" w:rsidP="00A72332">
            <w:pPr>
              <w:pStyle w:val="PargrafodaLista"/>
              <w:spacing w:after="0"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05</w:t>
            </w:r>
            <w:r w:rsidR="00024232"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378</w:t>
            </w:r>
          </w:p>
        </w:tc>
        <w:tc>
          <w:tcPr>
            <w:tcW w:w="1134" w:type="dxa"/>
          </w:tcPr>
          <w:p w14:paraId="5F31CF9A" w14:textId="1E94E597" w:rsidR="002E2DA1" w:rsidRPr="00D54779" w:rsidRDefault="002E2DA1" w:rsidP="00A723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1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012</w:t>
            </w:r>
          </w:p>
        </w:tc>
        <w:tc>
          <w:tcPr>
            <w:tcW w:w="1134" w:type="dxa"/>
          </w:tcPr>
          <w:p w14:paraId="14F63491" w14:textId="513891C5" w:rsidR="002E2DA1" w:rsidRPr="00D54779" w:rsidRDefault="002E2DA1" w:rsidP="00A723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05</w:t>
            </w:r>
            <w:r w:rsidR="00024232"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924</w:t>
            </w:r>
          </w:p>
        </w:tc>
        <w:tc>
          <w:tcPr>
            <w:tcW w:w="1134" w:type="dxa"/>
          </w:tcPr>
          <w:p w14:paraId="444B6E8D" w14:textId="023D0A16" w:rsidR="002E2DA1" w:rsidRPr="00D54779" w:rsidRDefault="002E2DA1" w:rsidP="00A723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11</w:t>
            </w:r>
            <w:r w:rsidR="00024232"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045</w:t>
            </w:r>
          </w:p>
        </w:tc>
        <w:tc>
          <w:tcPr>
            <w:tcW w:w="1134" w:type="dxa"/>
          </w:tcPr>
          <w:p w14:paraId="1CDCE2D4" w14:textId="77777777" w:rsidR="002E2DA1" w:rsidRPr="00D54779" w:rsidRDefault="002E2DA1" w:rsidP="00A72332">
            <w:pPr>
              <w:pStyle w:val="PargrafodaLista"/>
              <w:spacing w:after="0"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2E2DA1" w:rsidRPr="00D54779" w14:paraId="6C126BA5" w14:textId="77777777" w:rsidTr="00F05C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6" w:type="dxa"/>
          </w:tcPr>
          <w:p w14:paraId="6FF40B35" w14:textId="77777777" w:rsidR="002E2DA1" w:rsidRPr="00D54779" w:rsidRDefault="002E2DA1" w:rsidP="00A72332">
            <w:pPr>
              <w:pStyle w:val="PargrafodaLista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C7 – C8 – C9</w:t>
            </w:r>
          </w:p>
        </w:tc>
        <w:tc>
          <w:tcPr>
            <w:tcW w:w="1105" w:type="dxa"/>
          </w:tcPr>
          <w:p w14:paraId="005EEA64" w14:textId="7AB8A775" w:rsidR="002E2DA1" w:rsidRPr="00D54779" w:rsidRDefault="002E2DA1" w:rsidP="00A72332">
            <w:pPr>
              <w:pStyle w:val="PargrafodaLista"/>
              <w:spacing w:after="0" w:line="24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16</w:t>
            </w:r>
            <w:r w:rsidR="00024232"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002</w:t>
            </w:r>
          </w:p>
        </w:tc>
        <w:tc>
          <w:tcPr>
            <w:tcW w:w="1134" w:type="dxa"/>
          </w:tcPr>
          <w:p w14:paraId="5452B4CD" w14:textId="18FD3FED" w:rsidR="002E2DA1" w:rsidRPr="00D54779" w:rsidRDefault="002E2DA1" w:rsidP="00A7233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15</w:t>
            </w:r>
            <w:r w:rsidR="00024232"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969</w:t>
            </w:r>
          </w:p>
        </w:tc>
        <w:tc>
          <w:tcPr>
            <w:tcW w:w="1134" w:type="dxa"/>
          </w:tcPr>
          <w:p w14:paraId="03EEF857" w14:textId="468A1A6C" w:rsidR="002E2DA1" w:rsidRPr="00D54779" w:rsidRDefault="002E2DA1" w:rsidP="00A7233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13</w:t>
            </w:r>
            <w:r w:rsidR="00024232"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873</w:t>
            </w:r>
          </w:p>
        </w:tc>
        <w:tc>
          <w:tcPr>
            <w:tcW w:w="1134" w:type="dxa"/>
          </w:tcPr>
          <w:p w14:paraId="01B9D7A2" w14:textId="3B248B55" w:rsidR="002E2DA1" w:rsidRPr="00D54779" w:rsidRDefault="002E2DA1" w:rsidP="00A7233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14</w:t>
            </w:r>
            <w:r w:rsidR="00024232"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530</w:t>
            </w:r>
          </w:p>
        </w:tc>
        <w:tc>
          <w:tcPr>
            <w:tcW w:w="1134" w:type="dxa"/>
          </w:tcPr>
          <w:p w14:paraId="519213E7" w14:textId="77777777" w:rsidR="002E2DA1" w:rsidRPr="00D54779" w:rsidRDefault="002E2DA1" w:rsidP="00A72332">
            <w:pPr>
              <w:pStyle w:val="PargrafodaLista"/>
              <w:spacing w:after="0" w:line="24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2E2DA1" w:rsidRPr="00D54779" w14:paraId="14C9FC2F" w14:textId="77777777" w:rsidTr="00F05C6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6" w:type="dxa"/>
          </w:tcPr>
          <w:p w14:paraId="19B88AE9" w14:textId="77777777" w:rsidR="002E2DA1" w:rsidRPr="00D54779" w:rsidRDefault="002E2DA1" w:rsidP="00A72332">
            <w:pPr>
              <w:pStyle w:val="PargrafodaLista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C8 – C9 – C10</w:t>
            </w:r>
          </w:p>
        </w:tc>
        <w:tc>
          <w:tcPr>
            <w:tcW w:w="1105" w:type="dxa"/>
          </w:tcPr>
          <w:p w14:paraId="57B5CAC2" w14:textId="04021D84" w:rsidR="002E2DA1" w:rsidRPr="00D54779" w:rsidRDefault="002E2DA1" w:rsidP="00A72332">
            <w:pPr>
              <w:pStyle w:val="PargrafodaLista"/>
              <w:spacing w:after="0"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19</w:t>
            </w:r>
            <w:r w:rsidR="00024232"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049</w:t>
            </w:r>
          </w:p>
        </w:tc>
        <w:tc>
          <w:tcPr>
            <w:tcW w:w="1134" w:type="dxa"/>
          </w:tcPr>
          <w:p w14:paraId="74306491" w14:textId="6032F810" w:rsidR="002E2DA1" w:rsidRPr="00D54779" w:rsidRDefault="002E2DA1" w:rsidP="00A723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18</w:t>
            </w:r>
            <w:r w:rsidR="00024232"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693</w:t>
            </w:r>
          </w:p>
        </w:tc>
        <w:tc>
          <w:tcPr>
            <w:tcW w:w="1134" w:type="dxa"/>
          </w:tcPr>
          <w:p w14:paraId="7F8F04AF" w14:textId="1E6376F9" w:rsidR="002E2DA1" w:rsidRPr="00D54779" w:rsidRDefault="002E2DA1" w:rsidP="00A723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2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005</w:t>
            </w:r>
          </w:p>
        </w:tc>
        <w:tc>
          <w:tcPr>
            <w:tcW w:w="1134" w:type="dxa"/>
          </w:tcPr>
          <w:p w14:paraId="2CB3B113" w14:textId="68D7FD48" w:rsidR="002E2DA1" w:rsidRPr="00D54779" w:rsidRDefault="002E2DA1" w:rsidP="00A723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19</w:t>
            </w:r>
            <w:r w:rsidR="00024232"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046</w:t>
            </w:r>
          </w:p>
        </w:tc>
        <w:tc>
          <w:tcPr>
            <w:tcW w:w="1134" w:type="dxa"/>
          </w:tcPr>
          <w:p w14:paraId="049CF75A" w14:textId="77777777" w:rsidR="002E2DA1" w:rsidRPr="00D54779" w:rsidRDefault="002E2DA1" w:rsidP="00A72332">
            <w:pPr>
              <w:pStyle w:val="PargrafodaLista"/>
              <w:spacing w:after="0"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2E2DA1" w:rsidRPr="00D54779" w14:paraId="0EF96190" w14:textId="77777777" w:rsidTr="00F05C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6" w:type="dxa"/>
          </w:tcPr>
          <w:p w14:paraId="23DC4B4D" w14:textId="5120959B" w:rsidR="002E2DA1" w:rsidRPr="00D54779" w:rsidRDefault="007C7C42" w:rsidP="00A72332">
            <w:pPr>
              <w:pStyle w:val="PargrafodaLista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eastAsiaTheme="minorHAnsi" w:hAnsi="Times New Roman"/>
                <w:color w:val="000000" w:themeColor="text1"/>
                <w:sz w:val="24"/>
                <w:szCs w:val="24"/>
                <w:lang w:val="en-US"/>
              </w:rPr>
              <w:t>B3lyp/6-31+G(</w:t>
            </w:r>
            <w:proofErr w:type="spellStart"/>
            <w:r>
              <w:rPr>
                <w:rFonts w:ascii="Times New Roman" w:eastAsiaTheme="minorHAnsi" w:hAnsi="Times New Roman"/>
                <w:color w:val="000000" w:themeColor="text1"/>
                <w:sz w:val="24"/>
                <w:szCs w:val="24"/>
                <w:lang w:val="en-US"/>
              </w:rPr>
              <w:t>d,p</w:t>
            </w:r>
            <w:proofErr w:type="spellEnd"/>
            <w:r>
              <w:rPr>
                <w:rFonts w:ascii="Times New Roman" w:eastAsiaTheme="minorHAnsi" w:hAnsi="Times New Roman"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  <w:tc>
          <w:tcPr>
            <w:tcW w:w="1105" w:type="dxa"/>
          </w:tcPr>
          <w:p w14:paraId="5541939A" w14:textId="77777777" w:rsidR="002E2DA1" w:rsidRPr="00D54779" w:rsidRDefault="002E2DA1" w:rsidP="00A72332">
            <w:pPr>
              <w:pStyle w:val="PargrafodaLista"/>
              <w:spacing w:after="0" w:line="24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D54779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  <w:t>EPI</w:t>
            </w:r>
          </w:p>
        </w:tc>
        <w:tc>
          <w:tcPr>
            <w:tcW w:w="1134" w:type="dxa"/>
          </w:tcPr>
          <w:p w14:paraId="4FC8517D" w14:textId="77777777" w:rsidR="002E2DA1" w:rsidRPr="00D54779" w:rsidRDefault="002E2DA1" w:rsidP="00A72332">
            <w:pPr>
              <w:pStyle w:val="PargrafodaLista"/>
              <w:spacing w:after="0" w:line="24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D54779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  <w:t>EPIIS</w:t>
            </w:r>
          </w:p>
        </w:tc>
        <w:tc>
          <w:tcPr>
            <w:tcW w:w="1134" w:type="dxa"/>
          </w:tcPr>
          <w:p w14:paraId="52EAFA62" w14:textId="77777777" w:rsidR="002E2DA1" w:rsidRPr="00D54779" w:rsidRDefault="002E2DA1" w:rsidP="00A72332">
            <w:pPr>
              <w:pStyle w:val="PargrafodaLista"/>
              <w:spacing w:after="0" w:line="24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D54779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  <w:t>ISOP</w:t>
            </w:r>
          </w:p>
        </w:tc>
        <w:tc>
          <w:tcPr>
            <w:tcW w:w="1134" w:type="dxa"/>
          </w:tcPr>
          <w:p w14:paraId="1B945081" w14:textId="77777777" w:rsidR="002E2DA1" w:rsidRPr="00D54779" w:rsidRDefault="002E2DA1" w:rsidP="00A72332">
            <w:pPr>
              <w:pStyle w:val="PargrafodaLista"/>
              <w:spacing w:after="0" w:line="24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D54779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  <w:t>PILO</w:t>
            </w:r>
          </w:p>
        </w:tc>
        <w:tc>
          <w:tcPr>
            <w:tcW w:w="1134" w:type="dxa"/>
          </w:tcPr>
          <w:p w14:paraId="23E1229B" w14:textId="77777777" w:rsidR="002E2DA1" w:rsidRPr="00D54779" w:rsidRDefault="002E2DA1" w:rsidP="00A72332">
            <w:pPr>
              <w:pStyle w:val="PargrafodaLista"/>
              <w:spacing w:after="0" w:line="24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D54779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  <w:t>MAC</w:t>
            </w:r>
          </w:p>
        </w:tc>
      </w:tr>
      <w:tr w:rsidR="002E2DA1" w:rsidRPr="00D54779" w14:paraId="741A7570" w14:textId="77777777" w:rsidTr="00F05C6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6" w:type="dxa"/>
          </w:tcPr>
          <w:p w14:paraId="10208F35" w14:textId="77777777" w:rsidR="002E2DA1" w:rsidRPr="00D54779" w:rsidRDefault="002E2DA1" w:rsidP="00A72332">
            <w:pPr>
              <w:pStyle w:val="PargrafodaLista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N1 – C2</w:t>
            </w:r>
          </w:p>
        </w:tc>
        <w:tc>
          <w:tcPr>
            <w:tcW w:w="1105" w:type="dxa"/>
          </w:tcPr>
          <w:p w14:paraId="4C229914" w14:textId="411C904B" w:rsidR="002E2DA1" w:rsidRPr="00D54779" w:rsidRDefault="002E2DA1" w:rsidP="00A72332">
            <w:pPr>
              <w:pStyle w:val="PargrafodaLista"/>
              <w:spacing w:after="0"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</w:t>
            </w:r>
            <w:r w:rsidR="00024232"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454</w:t>
            </w:r>
          </w:p>
        </w:tc>
        <w:tc>
          <w:tcPr>
            <w:tcW w:w="1134" w:type="dxa"/>
          </w:tcPr>
          <w:p w14:paraId="66577047" w14:textId="7FD85E9D" w:rsidR="002E2DA1" w:rsidRPr="00D54779" w:rsidRDefault="002E2DA1" w:rsidP="00A723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</w:t>
            </w:r>
            <w:r w:rsidR="00024232"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455</w:t>
            </w:r>
          </w:p>
        </w:tc>
        <w:tc>
          <w:tcPr>
            <w:tcW w:w="1134" w:type="dxa"/>
          </w:tcPr>
          <w:p w14:paraId="437B2FBB" w14:textId="2AB2B748" w:rsidR="002E2DA1" w:rsidRPr="00D54779" w:rsidRDefault="002E2DA1" w:rsidP="00A723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</w:t>
            </w:r>
            <w:r w:rsidR="00024232"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455</w:t>
            </w:r>
          </w:p>
        </w:tc>
        <w:tc>
          <w:tcPr>
            <w:tcW w:w="1134" w:type="dxa"/>
          </w:tcPr>
          <w:p w14:paraId="67E2EDE6" w14:textId="252DFD94" w:rsidR="002E2DA1" w:rsidRPr="00D54779" w:rsidRDefault="002E2DA1" w:rsidP="00A723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</w:t>
            </w:r>
            <w:r w:rsidR="00024232"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453</w:t>
            </w:r>
          </w:p>
        </w:tc>
        <w:tc>
          <w:tcPr>
            <w:tcW w:w="1134" w:type="dxa"/>
          </w:tcPr>
          <w:p w14:paraId="07CD9003" w14:textId="7065E7FC" w:rsidR="002E2DA1" w:rsidRPr="00D54779" w:rsidRDefault="002E2DA1" w:rsidP="00A723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</w:t>
            </w:r>
            <w:r w:rsidR="00024232"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455</w:t>
            </w:r>
          </w:p>
        </w:tc>
      </w:tr>
      <w:tr w:rsidR="002E2DA1" w:rsidRPr="00D54779" w14:paraId="6EADC76F" w14:textId="77777777" w:rsidTr="00F05C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6" w:type="dxa"/>
          </w:tcPr>
          <w:p w14:paraId="36184C4A" w14:textId="77777777" w:rsidR="002E2DA1" w:rsidRPr="00D54779" w:rsidRDefault="002E2DA1" w:rsidP="00A72332">
            <w:pPr>
              <w:pStyle w:val="PargrafodaLista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N2 – C1</w:t>
            </w:r>
          </w:p>
        </w:tc>
        <w:tc>
          <w:tcPr>
            <w:tcW w:w="1105" w:type="dxa"/>
          </w:tcPr>
          <w:p w14:paraId="5D337D6F" w14:textId="1081AADB" w:rsidR="002E2DA1" w:rsidRPr="00D54779" w:rsidRDefault="002E2DA1" w:rsidP="00A72332">
            <w:pPr>
              <w:pStyle w:val="PargrafodaLista"/>
              <w:spacing w:after="0" w:line="24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</w:t>
            </w:r>
            <w:r w:rsidR="00024232"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317</w:t>
            </w:r>
          </w:p>
        </w:tc>
        <w:tc>
          <w:tcPr>
            <w:tcW w:w="1134" w:type="dxa"/>
          </w:tcPr>
          <w:p w14:paraId="1B600144" w14:textId="59845438" w:rsidR="002E2DA1" w:rsidRPr="00D54779" w:rsidRDefault="002E2DA1" w:rsidP="00A7233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</w:t>
            </w:r>
            <w:r w:rsidR="00024232"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315</w:t>
            </w:r>
          </w:p>
        </w:tc>
        <w:tc>
          <w:tcPr>
            <w:tcW w:w="1134" w:type="dxa"/>
          </w:tcPr>
          <w:p w14:paraId="4D1D3D6F" w14:textId="449FDF2E" w:rsidR="002E2DA1" w:rsidRPr="00D54779" w:rsidRDefault="002E2DA1" w:rsidP="00A7233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</w:t>
            </w:r>
            <w:r w:rsidR="00024232"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316</w:t>
            </w:r>
          </w:p>
        </w:tc>
        <w:tc>
          <w:tcPr>
            <w:tcW w:w="1134" w:type="dxa"/>
          </w:tcPr>
          <w:p w14:paraId="75CA99D9" w14:textId="4441C4B2" w:rsidR="002E2DA1" w:rsidRPr="00D54779" w:rsidRDefault="002E2DA1" w:rsidP="00A7233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</w:t>
            </w:r>
            <w:r w:rsidR="00024232"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315</w:t>
            </w:r>
          </w:p>
        </w:tc>
        <w:tc>
          <w:tcPr>
            <w:tcW w:w="1134" w:type="dxa"/>
          </w:tcPr>
          <w:p w14:paraId="787D0174" w14:textId="2A23CA77" w:rsidR="002E2DA1" w:rsidRPr="00D54779" w:rsidRDefault="002E2DA1" w:rsidP="00A7233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</w:t>
            </w:r>
            <w:r w:rsidR="00024232"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316</w:t>
            </w:r>
          </w:p>
        </w:tc>
      </w:tr>
      <w:tr w:rsidR="002E2DA1" w:rsidRPr="00D54779" w14:paraId="7CC8DAAE" w14:textId="77777777" w:rsidTr="00F05C6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6" w:type="dxa"/>
          </w:tcPr>
          <w:p w14:paraId="1BC8D6C0" w14:textId="77777777" w:rsidR="002E2DA1" w:rsidRPr="00D54779" w:rsidRDefault="002E2DA1" w:rsidP="00A72332">
            <w:pPr>
              <w:pStyle w:val="PargrafodaLista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O2 = C6</w:t>
            </w:r>
          </w:p>
        </w:tc>
        <w:tc>
          <w:tcPr>
            <w:tcW w:w="1105" w:type="dxa"/>
          </w:tcPr>
          <w:p w14:paraId="02E34D1C" w14:textId="3A1AFCFD" w:rsidR="002E2DA1" w:rsidRPr="00D54779" w:rsidRDefault="002E2DA1" w:rsidP="00A72332">
            <w:pPr>
              <w:pStyle w:val="PargrafodaLista"/>
              <w:spacing w:after="0"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</w:t>
            </w:r>
            <w:r w:rsidR="00024232"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207</w:t>
            </w:r>
          </w:p>
        </w:tc>
        <w:tc>
          <w:tcPr>
            <w:tcW w:w="1134" w:type="dxa"/>
          </w:tcPr>
          <w:p w14:paraId="6511D7FA" w14:textId="386853DF" w:rsidR="002E2DA1" w:rsidRPr="00D54779" w:rsidRDefault="002E2DA1" w:rsidP="00A723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</w:t>
            </w:r>
            <w:r w:rsidR="00024232"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204</w:t>
            </w:r>
          </w:p>
        </w:tc>
        <w:tc>
          <w:tcPr>
            <w:tcW w:w="1134" w:type="dxa"/>
          </w:tcPr>
          <w:p w14:paraId="7897837C" w14:textId="15666350" w:rsidR="002E2DA1" w:rsidRPr="00D54779" w:rsidRDefault="002E2DA1" w:rsidP="00A723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</w:t>
            </w:r>
            <w:r w:rsidR="00024232"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206</w:t>
            </w:r>
          </w:p>
        </w:tc>
        <w:tc>
          <w:tcPr>
            <w:tcW w:w="1134" w:type="dxa"/>
          </w:tcPr>
          <w:p w14:paraId="679C31F1" w14:textId="13FCAA9D" w:rsidR="002E2DA1" w:rsidRPr="00D54779" w:rsidRDefault="002E2DA1" w:rsidP="00A723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</w:t>
            </w:r>
            <w:r w:rsidR="00024232"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204</w:t>
            </w:r>
          </w:p>
        </w:tc>
        <w:tc>
          <w:tcPr>
            <w:tcW w:w="1134" w:type="dxa"/>
          </w:tcPr>
          <w:p w14:paraId="6E34DB2A" w14:textId="5F2A0580" w:rsidR="002E2DA1" w:rsidRPr="00D54779" w:rsidRDefault="002E2DA1" w:rsidP="00A723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</w:t>
            </w:r>
            <w:r w:rsidR="00024232"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209</w:t>
            </w:r>
          </w:p>
        </w:tc>
      </w:tr>
      <w:tr w:rsidR="002E2DA1" w:rsidRPr="00D54779" w14:paraId="52934D12" w14:textId="77777777" w:rsidTr="00F05C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6" w:type="dxa"/>
          </w:tcPr>
          <w:p w14:paraId="407A524D" w14:textId="77777777" w:rsidR="002E2DA1" w:rsidRPr="00D54779" w:rsidRDefault="002E2DA1" w:rsidP="00A72332">
            <w:pPr>
              <w:pStyle w:val="PargrafodaLista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O1 – C6</w:t>
            </w:r>
          </w:p>
        </w:tc>
        <w:tc>
          <w:tcPr>
            <w:tcW w:w="1105" w:type="dxa"/>
          </w:tcPr>
          <w:p w14:paraId="2FB42F03" w14:textId="6A21EFBE" w:rsidR="002E2DA1" w:rsidRPr="00D54779" w:rsidRDefault="002E2DA1" w:rsidP="00A72332">
            <w:pPr>
              <w:pStyle w:val="PargrafodaLista"/>
              <w:spacing w:after="0" w:line="24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</w:t>
            </w:r>
            <w:r w:rsidR="00024232"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356</w:t>
            </w:r>
          </w:p>
        </w:tc>
        <w:tc>
          <w:tcPr>
            <w:tcW w:w="1134" w:type="dxa"/>
          </w:tcPr>
          <w:p w14:paraId="2E7C542B" w14:textId="32F7299C" w:rsidR="002E2DA1" w:rsidRPr="00D54779" w:rsidRDefault="002E2DA1" w:rsidP="00A7233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</w:t>
            </w:r>
            <w:r w:rsidR="00024232"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361</w:t>
            </w:r>
          </w:p>
        </w:tc>
        <w:tc>
          <w:tcPr>
            <w:tcW w:w="1134" w:type="dxa"/>
          </w:tcPr>
          <w:p w14:paraId="72B5B36F" w14:textId="4F041A7D" w:rsidR="002E2DA1" w:rsidRPr="00D54779" w:rsidRDefault="002E2DA1" w:rsidP="00A7233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</w:t>
            </w:r>
            <w:r w:rsidR="00024232"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358</w:t>
            </w:r>
          </w:p>
        </w:tc>
        <w:tc>
          <w:tcPr>
            <w:tcW w:w="1134" w:type="dxa"/>
          </w:tcPr>
          <w:p w14:paraId="3FB1A3E8" w14:textId="6B791EED" w:rsidR="002E2DA1" w:rsidRPr="00D54779" w:rsidRDefault="002E2DA1" w:rsidP="00A7233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</w:t>
            </w:r>
            <w:r w:rsidR="00024232"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362</w:t>
            </w:r>
          </w:p>
        </w:tc>
        <w:tc>
          <w:tcPr>
            <w:tcW w:w="1134" w:type="dxa"/>
          </w:tcPr>
          <w:p w14:paraId="1CE9DB6B" w14:textId="20A44B0F" w:rsidR="002E2DA1" w:rsidRPr="00D54779" w:rsidRDefault="002E2DA1" w:rsidP="00A7233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</w:t>
            </w:r>
            <w:r w:rsidR="00024232"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373</w:t>
            </w:r>
          </w:p>
        </w:tc>
      </w:tr>
      <w:tr w:rsidR="002E2DA1" w:rsidRPr="00D54779" w14:paraId="402E5BF0" w14:textId="77777777" w:rsidTr="00F05C6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6" w:type="dxa"/>
          </w:tcPr>
          <w:p w14:paraId="78008407" w14:textId="77777777" w:rsidR="002E2DA1" w:rsidRPr="00D54779" w:rsidRDefault="002E2DA1" w:rsidP="00A72332">
            <w:pPr>
              <w:pStyle w:val="PargrafodaLista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O3 – C8</w:t>
            </w:r>
          </w:p>
        </w:tc>
        <w:tc>
          <w:tcPr>
            <w:tcW w:w="1105" w:type="dxa"/>
          </w:tcPr>
          <w:p w14:paraId="46D5EE3D" w14:textId="59E033B9" w:rsidR="002E2DA1" w:rsidRPr="00D54779" w:rsidRDefault="002E2DA1" w:rsidP="00A72332">
            <w:pPr>
              <w:pStyle w:val="PargrafodaLista"/>
              <w:spacing w:after="0"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</w:t>
            </w:r>
            <w:r w:rsidR="00024232"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432</w:t>
            </w:r>
          </w:p>
        </w:tc>
        <w:tc>
          <w:tcPr>
            <w:tcW w:w="1134" w:type="dxa"/>
          </w:tcPr>
          <w:p w14:paraId="18217101" w14:textId="092D1FAB" w:rsidR="002E2DA1" w:rsidRPr="00D54779" w:rsidRDefault="002E2DA1" w:rsidP="00A723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</w:t>
            </w:r>
            <w:r w:rsidR="00024232"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430</w:t>
            </w:r>
          </w:p>
        </w:tc>
        <w:tc>
          <w:tcPr>
            <w:tcW w:w="1134" w:type="dxa"/>
          </w:tcPr>
          <w:p w14:paraId="55F8FAD8" w14:textId="2324A655" w:rsidR="002E2DA1" w:rsidRPr="00D54779" w:rsidRDefault="002E2DA1" w:rsidP="00A723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</w:t>
            </w:r>
            <w:r w:rsidR="00024232"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440</w:t>
            </w:r>
          </w:p>
        </w:tc>
        <w:tc>
          <w:tcPr>
            <w:tcW w:w="1134" w:type="dxa"/>
          </w:tcPr>
          <w:p w14:paraId="4BBC153F" w14:textId="500DE218" w:rsidR="002E2DA1" w:rsidRPr="00D54779" w:rsidRDefault="002E2DA1" w:rsidP="00A723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</w:t>
            </w:r>
            <w:r w:rsidR="00024232"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428</w:t>
            </w:r>
          </w:p>
        </w:tc>
        <w:tc>
          <w:tcPr>
            <w:tcW w:w="1134" w:type="dxa"/>
          </w:tcPr>
          <w:p w14:paraId="0987F77E" w14:textId="77777777" w:rsidR="002E2DA1" w:rsidRPr="00D54779" w:rsidRDefault="002E2DA1" w:rsidP="00A72332">
            <w:pPr>
              <w:pStyle w:val="PargrafodaLista"/>
              <w:spacing w:after="0"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</w:tr>
      <w:tr w:rsidR="002E2DA1" w:rsidRPr="00D54779" w14:paraId="74544C8C" w14:textId="77777777" w:rsidTr="00F05C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6" w:type="dxa"/>
          </w:tcPr>
          <w:p w14:paraId="4D89E4BF" w14:textId="77777777" w:rsidR="002E2DA1" w:rsidRPr="00D54779" w:rsidRDefault="002E2DA1" w:rsidP="00A72332">
            <w:pPr>
              <w:pStyle w:val="PargrafodaLista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N1 – C1 – N2</w:t>
            </w:r>
          </w:p>
        </w:tc>
        <w:tc>
          <w:tcPr>
            <w:tcW w:w="1105" w:type="dxa"/>
          </w:tcPr>
          <w:p w14:paraId="3E195611" w14:textId="3FA79D0B" w:rsidR="002E2DA1" w:rsidRPr="00D54779" w:rsidRDefault="002E2DA1" w:rsidP="00A72332">
            <w:pPr>
              <w:pStyle w:val="PargrafodaLista"/>
              <w:spacing w:after="0" w:line="24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12</w:t>
            </w:r>
            <w:r w:rsidR="00024232"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267</w:t>
            </w:r>
          </w:p>
        </w:tc>
        <w:tc>
          <w:tcPr>
            <w:tcW w:w="1134" w:type="dxa"/>
          </w:tcPr>
          <w:p w14:paraId="6D07AC7B" w14:textId="1C407F2C" w:rsidR="002E2DA1" w:rsidRPr="00D54779" w:rsidRDefault="002E2DA1" w:rsidP="00A7233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12</w:t>
            </w:r>
            <w:r w:rsidR="00024232"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431</w:t>
            </w:r>
          </w:p>
        </w:tc>
        <w:tc>
          <w:tcPr>
            <w:tcW w:w="1134" w:type="dxa"/>
          </w:tcPr>
          <w:p w14:paraId="5A70D083" w14:textId="715B7C18" w:rsidR="002E2DA1" w:rsidRPr="00D54779" w:rsidRDefault="002E2DA1" w:rsidP="00A7233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12</w:t>
            </w:r>
            <w:r w:rsidR="00024232"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411</w:t>
            </w:r>
          </w:p>
        </w:tc>
        <w:tc>
          <w:tcPr>
            <w:tcW w:w="1134" w:type="dxa"/>
          </w:tcPr>
          <w:p w14:paraId="34FC05BC" w14:textId="5DB49F00" w:rsidR="002E2DA1" w:rsidRPr="00D54779" w:rsidRDefault="002E2DA1" w:rsidP="00A7233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12</w:t>
            </w:r>
            <w:r w:rsidR="00024232"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381</w:t>
            </w:r>
          </w:p>
        </w:tc>
        <w:tc>
          <w:tcPr>
            <w:tcW w:w="1134" w:type="dxa"/>
          </w:tcPr>
          <w:p w14:paraId="4374D676" w14:textId="7544AD9F" w:rsidR="002E2DA1" w:rsidRPr="00D54779" w:rsidRDefault="002E2DA1" w:rsidP="00A7233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12</w:t>
            </w:r>
            <w:r w:rsidR="00024232"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450</w:t>
            </w:r>
          </w:p>
        </w:tc>
      </w:tr>
      <w:tr w:rsidR="002E2DA1" w:rsidRPr="00D54779" w14:paraId="1CF28542" w14:textId="77777777" w:rsidTr="00F05C6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6" w:type="dxa"/>
          </w:tcPr>
          <w:p w14:paraId="61099556" w14:textId="77777777" w:rsidR="002E2DA1" w:rsidRPr="00D54779" w:rsidRDefault="002E2DA1" w:rsidP="00A72332">
            <w:pPr>
              <w:pStyle w:val="PargrafodaLista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C1 – N1 – C2</w:t>
            </w:r>
          </w:p>
        </w:tc>
        <w:tc>
          <w:tcPr>
            <w:tcW w:w="1105" w:type="dxa"/>
          </w:tcPr>
          <w:p w14:paraId="47B2F575" w14:textId="66C598CE" w:rsidR="002E2DA1" w:rsidRPr="00D54779" w:rsidRDefault="002E2DA1" w:rsidP="00A72332">
            <w:pPr>
              <w:pStyle w:val="PargrafodaLista"/>
              <w:spacing w:after="0"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26</w:t>
            </w:r>
            <w:r w:rsidR="00024232"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972</w:t>
            </w:r>
          </w:p>
        </w:tc>
        <w:tc>
          <w:tcPr>
            <w:tcW w:w="1134" w:type="dxa"/>
          </w:tcPr>
          <w:p w14:paraId="377F74F4" w14:textId="45841457" w:rsidR="002E2DA1" w:rsidRPr="00D54779" w:rsidRDefault="002E2DA1" w:rsidP="00A723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25</w:t>
            </w:r>
            <w:r w:rsidR="00024232"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766</w:t>
            </w:r>
          </w:p>
        </w:tc>
        <w:tc>
          <w:tcPr>
            <w:tcW w:w="1134" w:type="dxa"/>
          </w:tcPr>
          <w:p w14:paraId="2FB67A40" w14:textId="770D30F5" w:rsidR="002E2DA1" w:rsidRPr="00D54779" w:rsidRDefault="002E2DA1" w:rsidP="00A723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25</w:t>
            </w:r>
            <w:r w:rsidR="00024232"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847</w:t>
            </w:r>
          </w:p>
        </w:tc>
        <w:tc>
          <w:tcPr>
            <w:tcW w:w="1134" w:type="dxa"/>
          </w:tcPr>
          <w:p w14:paraId="067CB947" w14:textId="501C21A9" w:rsidR="002E2DA1" w:rsidRPr="00D54779" w:rsidRDefault="002E2DA1" w:rsidP="00A723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25</w:t>
            </w:r>
            <w:r w:rsidR="00024232"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720</w:t>
            </w:r>
          </w:p>
        </w:tc>
        <w:tc>
          <w:tcPr>
            <w:tcW w:w="1134" w:type="dxa"/>
          </w:tcPr>
          <w:p w14:paraId="79DC8BF7" w14:textId="62443792" w:rsidR="002E2DA1" w:rsidRPr="00D54779" w:rsidRDefault="002E2DA1" w:rsidP="00A723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26</w:t>
            </w:r>
            <w:r w:rsidR="00024232"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070</w:t>
            </w:r>
          </w:p>
        </w:tc>
      </w:tr>
      <w:tr w:rsidR="002E2DA1" w:rsidRPr="00D54779" w14:paraId="5BCC1CEF" w14:textId="77777777" w:rsidTr="00F05C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6" w:type="dxa"/>
          </w:tcPr>
          <w:p w14:paraId="1EEEF8A4" w14:textId="77777777" w:rsidR="002E2DA1" w:rsidRPr="00D54779" w:rsidRDefault="002E2DA1" w:rsidP="00A72332">
            <w:pPr>
              <w:pStyle w:val="PargrafodaLista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C3 – C4 – C5</w:t>
            </w:r>
          </w:p>
        </w:tc>
        <w:tc>
          <w:tcPr>
            <w:tcW w:w="1105" w:type="dxa"/>
          </w:tcPr>
          <w:p w14:paraId="50C55FE1" w14:textId="6E14BA72" w:rsidR="002E2DA1" w:rsidRPr="00D54779" w:rsidRDefault="002E2DA1" w:rsidP="00A72332">
            <w:pPr>
              <w:pStyle w:val="PargrafodaLista"/>
              <w:spacing w:after="0" w:line="24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13</w:t>
            </w:r>
            <w:r w:rsidR="00024232"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358</w:t>
            </w:r>
          </w:p>
        </w:tc>
        <w:tc>
          <w:tcPr>
            <w:tcW w:w="1134" w:type="dxa"/>
          </w:tcPr>
          <w:p w14:paraId="3EFC0C56" w14:textId="2C41A286" w:rsidR="002E2DA1" w:rsidRPr="00D54779" w:rsidRDefault="002E2DA1" w:rsidP="00A7233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14</w:t>
            </w:r>
            <w:r w:rsidR="00024232"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577</w:t>
            </w:r>
          </w:p>
        </w:tc>
        <w:tc>
          <w:tcPr>
            <w:tcW w:w="1134" w:type="dxa"/>
          </w:tcPr>
          <w:p w14:paraId="667211A9" w14:textId="6D04B2F0" w:rsidR="002E2DA1" w:rsidRPr="00D54779" w:rsidRDefault="002E2DA1" w:rsidP="00A7233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14</w:t>
            </w:r>
            <w:r w:rsidR="00024232"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417</w:t>
            </w:r>
          </w:p>
        </w:tc>
        <w:tc>
          <w:tcPr>
            <w:tcW w:w="1134" w:type="dxa"/>
          </w:tcPr>
          <w:p w14:paraId="411C791B" w14:textId="68518D3B" w:rsidR="002E2DA1" w:rsidRPr="00D54779" w:rsidRDefault="002E2DA1" w:rsidP="00A7233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13</w:t>
            </w:r>
            <w:r w:rsidR="00024232"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778</w:t>
            </w:r>
          </w:p>
        </w:tc>
        <w:tc>
          <w:tcPr>
            <w:tcW w:w="1134" w:type="dxa"/>
          </w:tcPr>
          <w:p w14:paraId="7C5ECC2F" w14:textId="1BA40DF1" w:rsidR="002E2DA1" w:rsidRPr="00D54779" w:rsidRDefault="002E2DA1" w:rsidP="00A7233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14</w:t>
            </w:r>
            <w:r w:rsidR="00024232"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432</w:t>
            </w:r>
          </w:p>
        </w:tc>
      </w:tr>
      <w:tr w:rsidR="002E2DA1" w:rsidRPr="00D54779" w14:paraId="457CABED" w14:textId="77777777" w:rsidTr="00F05C6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6" w:type="dxa"/>
          </w:tcPr>
          <w:p w14:paraId="407EF263" w14:textId="77777777" w:rsidR="002E2DA1" w:rsidRPr="00D54779" w:rsidRDefault="002E2DA1" w:rsidP="00A72332">
            <w:pPr>
              <w:pStyle w:val="PargrafodaLista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O2 = C6 - O1</w:t>
            </w:r>
          </w:p>
        </w:tc>
        <w:tc>
          <w:tcPr>
            <w:tcW w:w="1105" w:type="dxa"/>
          </w:tcPr>
          <w:p w14:paraId="61259994" w14:textId="7FB7938A" w:rsidR="002E2DA1" w:rsidRPr="00D54779" w:rsidRDefault="002E2DA1" w:rsidP="00A72332">
            <w:pPr>
              <w:pStyle w:val="PargrafodaLista"/>
              <w:spacing w:after="0"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22</w:t>
            </w:r>
            <w:r w:rsidR="00024232"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220</w:t>
            </w:r>
          </w:p>
        </w:tc>
        <w:tc>
          <w:tcPr>
            <w:tcW w:w="1134" w:type="dxa"/>
          </w:tcPr>
          <w:p w14:paraId="7A81A5E4" w14:textId="40A40FCA" w:rsidR="002E2DA1" w:rsidRPr="00D54779" w:rsidRDefault="002E2DA1" w:rsidP="00A723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21</w:t>
            </w:r>
            <w:r w:rsidR="00024232"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819</w:t>
            </w:r>
          </w:p>
        </w:tc>
        <w:tc>
          <w:tcPr>
            <w:tcW w:w="1134" w:type="dxa"/>
          </w:tcPr>
          <w:p w14:paraId="5AC627F1" w14:textId="70FE9F8E" w:rsidR="002E2DA1" w:rsidRPr="00D54779" w:rsidRDefault="002E2DA1" w:rsidP="00A723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22</w:t>
            </w:r>
            <w:r w:rsidR="00024232"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093</w:t>
            </w:r>
          </w:p>
        </w:tc>
        <w:tc>
          <w:tcPr>
            <w:tcW w:w="1134" w:type="dxa"/>
          </w:tcPr>
          <w:p w14:paraId="7EF73C29" w14:textId="733C0F5B" w:rsidR="002E2DA1" w:rsidRPr="00D54779" w:rsidRDefault="002E2DA1" w:rsidP="00A723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21</w:t>
            </w:r>
            <w:r w:rsidR="00024232"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842</w:t>
            </w:r>
          </w:p>
        </w:tc>
        <w:tc>
          <w:tcPr>
            <w:tcW w:w="1134" w:type="dxa"/>
          </w:tcPr>
          <w:p w14:paraId="6DCBFB82" w14:textId="6226112A" w:rsidR="002E2DA1" w:rsidRPr="00D54779" w:rsidRDefault="002E2DA1" w:rsidP="00A723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22</w:t>
            </w:r>
            <w:r w:rsidR="00024232"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692</w:t>
            </w:r>
          </w:p>
        </w:tc>
      </w:tr>
      <w:tr w:rsidR="002E2DA1" w:rsidRPr="00D54779" w14:paraId="33105D0C" w14:textId="77777777" w:rsidTr="00F05C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6" w:type="dxa"/>
          </w:tcPr>
          <w:p w14:paraId="5ADC8D1F" w14:textId="77777777" w:rsidR="002E2DA1" w:rsidRPr="00D54779" w:rsidRDefault="002E2DA1" w:rsidP="00A72332">
            <w:pPr>
              <w:pStyle w:val="PargrafodaLista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O3 – C8 – C7</w:t>
            </w:r>
          </w:p>
        </w:tc>
        <w:tc>
          <w:tcPr>
            <w:tcW w:w="1105" w:type="dxa"/>
          </w:tcPr>
          <w:p w14:paraId="5A1EB8EC" w14:textId="696D62E1" w:rsidR="002E2DA1" w:rsidRPr="00D54779" w:rsidRDefault="002E2DA1" w:rsidP="00A72332">
            <w:pPr>
              <w:pStyle w:val="PargrafodaLista"/>
              <w:spacing w:after="0" w:line="24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06</w:t>
            </w:r>
            <w:r w:rsidR="00024232"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392</w:t>
            </w:r>
          </w:p>
        </w:tc>
        <w:tc>
          <w:tcPr>
            <w:tcW w:w="1134" w:type="dxa"/>
          </w:tcPr>
          <w:p w14:paraId="67A92DB1" w14:textId="24773DC9" w:rsidR="002E2DA1" w:rsidRPr="00D54779" w:rsidRDefault="002E2DA1" w:rsidP="00A7233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06</w:t>
            </w:r>
            <w:r w:rsidR="00024232"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554</w:t>
            </w:r>
          </w:p>
        </w:tc>
        <w:tc>
          <w:tcPr>
            <w:tcW w:w="1134" w:type="dxa"/>
          </w:tcPr>
          <w:p w14:paraId="604AD815" w14:textId="0D8A1F04" w:rsidR="002E2DA1" w:rsidRPr="00D54779" w:rsidRDefault="002E2DA1" w:rsidP="00A7233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06</w:t>
            </w:r>
            <w:r w:rsidR="00024232"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229</w:t>
            </w:r>
          </w:p>
        </w:tc>
        <w:tc>
          <w:tcPr>
            <w:tcW w:w="1134" w:type="dxa"/>
          </w:tcPr>
          <w:p w14:paraId="32509657" w14:textId="06D48B83" w:rsidR="002E2DA1" w:rsidRPr="00D54779" w:rsidRDefault="002E2DA1" w:rsidP="00A7233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07</w:t>
            </w:r>
            <w:r w:rsidR="00024232"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933</w:t>
            </w:r>
          </w:p>
        </w:tc>
        <w:tc>
          <w:tcPr>
            <w:tcW w:w="1134" w:type="dxa"/>
          </w:tcPr>
          <w:p w14:paraId="58A452FB" w14:textId="77777777" w:rsidR="002E2DA1" w:rsidRPr="00D54779" w:rsidRDefault="002E2DA1" w:rsidP="00A72332">
            <w:pPr>
              <w:pStyle w:val="PargrafodaLista"/>
              <w:spacing w:after="0" w:line="24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</w:tr>
      <w:tr w:rsidR="002E2DA1" w:rsidRPr="00D54779" w14:paraId="303CFE24" w14:textId="77777777" w:rsidTr="00F05C6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6" w:type="dxa"/>
          </w:tcPr>
          <w:p w14:paraId="15CE647D" w14:textId="77777777" w:rsidR="002E2DA1" w:rsidRPr="00D54779" w:rsidRDefault="002E2DA1" w:rsidP="00A72332">
            <w:pPr>
              <w:pStyle w:val="PargrafodaLista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C7 – C8 – C9</w:t>
            </w:r>
          </w:p>
        </w:tc>
        <w:tc>
          <w:tcPr>
            <w:tcW w:w="1105" w:type="dxa"/>
          </w:tcPr>
          <w:p w14:paraId="29F1BBB2" w14:textId="22F8D6C4" w:rsidR="002E2DA1" w:rsidRPr="00D54779" w:rsidRDefault="002E2DA1" w:rsidP="00A72332">
            <w:pPr>
              <w:pStyle w:val="PargrafodaLista"/>
              <w:spacing w:after="0"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15</w:t>
            </w:r>
            <w:r w:rsidR="00024232"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38</w:t>
            </w:r>
          </w:p>
        </w:tc>
        <w:tc>
          <w:tcPr>
            <w:tcW w:w="1134" w:type="dxa"/>
          </w:tcPr>
          <w:p w14:paraId="39BA5C8D" w14:textId="3F53DD31" w:rsidR="002E2DA1" w:rsidRPr="00D54779" w:rsidRDefault="002E2DA1" w:rsidP="00A723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15</w:t>
            </w:r>
            <w:r w:rsidR="00024232"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632</w:t>
            </w:r>
          </w:p>
        </w:tc>
        <w:tc>
          <w:tcPr>
            <w:tcW w:w="1134" w:type="dxa"/>
          </w:tcPr>
          <w:p w14:paraId="3D7D729A" w14:textId="0F597F4A" w:rsidR="002E2DA1" w:rsidRPr="00D54779" w:rsidRDefault="002E2DA1" w:rsidP="00A723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14</w:t>
            </w:r>
            <w:r w:rsidR="00024232"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224</w:t>
            </w:r>
          </w:p>
        </w:tc>
        <w:tc>
          <w:tcPr>
            <w:tcW w:w="1134" w:type="dxa"/>
          </w:tcPr>
          <w:p w14:paraId="10A24E92" w14:textId="7774EF3B" w:rsidR="002E2DA1" w:rsidRPr="00D54779" w:rsidRDefault="002E2DA1" w:rsidP="00A723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14</w:t>
            </w:r>
            <w:r w:rsidR="00024232"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706</w:t>
            </w:r>
          </w:p>
        </w:tc>
        <w:tc>
          <w:tcPr>
            <w:tcW w:w="1134" w:type="dxa"/>
          </w:tcPr>
          <w:p w14:paraId="3DACFB99" w14:textId="77777777" w:rsidR="002E2DA1" w:rsidRPr="00D54779" w:rsidRDefault="002E2DA1" w:rsidP="00A72332">
            <w:pPr>
              <w:pStyle w:val="PargrafodaLista"/>
              <w:spacing w:after="0"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</w:tr>
      <w:tr w:rsidR="002E2DA1" w:rsidRPr="00D54779" w14:paraId="544A4B58" w14:textId="77777777" w:rsidTr="00F05C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6" w:type="dxa"/>
          </w:tcPr>
          <w:p w14:paraId="2EEE7196" w14:textId="77777777" w:rsidR="002E2DA1" w:rsidRPr="00D54779" w:rsidRDefault="002E2DA1" w:rsidP="00A72332">
            <w:pPr>
              <w:pStyle w:val="PargrafodaLista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C8 – C9 – C10</w:t>
            </w:r>
          </w:p>
        </w:tc>
        <w:tc>
          <w:tcPr>
            <w:tcW w:w="1105" w:type="dxa"/>
          </w:tcPr>
          <w:p w14:paraId="0C885E6A" w14:textId="5C0A90DC" w:rsidR="002E2DA1" w:rsidRPr="00D54779" w:rsidRDefault="002E2DA1" w:rsidP="00A72332">
            <w:pPr>
              <w:pStyle w:val="PargrafodaLista"/>
              <w:spacing w:after="0" w:line="24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19</w:t>
            </w:r>
            <w:r w:rsidR="00024232"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205</w:t>
            </w:r>
          </w:p>
        </w:tc>
        <w:tc>
          <w:tcPr>
            <w:tcW w:w="1134" w:type="dxa"/>
          </w:tcPr>
          <w:p w14:paraId="669AB098" w14:textId="1C642D74" w:rsidR="002E2DA1" w:rsidRPr="00D54779" w:rsidRDefault="002E2DA1" w:rsidP="00A7233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18</w:t>
            </w:r>
            <w:r w:rsidR="00024232"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998</w:t>
            </w:r>
          </w:p>
        </w:tc>
        <w:tc>
          <w:tcPr>
            <w:tcW w:w="1134" w:type="dxa"/>
          </w:tcPr>
          <w:p w14:paraId="577597E0" w14:textId="4A307356" w:rsidR="002E2DA1" w:rsidRPr="00D54779" w:rsidRDefault="002E2DA1" w:rsidP="00A7233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2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419</w:t>
            </w:r>
          </w:p>
        </w:tc>
        <w:tc>
          <w:tcPr>
            <w:tcW w:w="1134" w:type="dxa"/>
          </w:tcPr>
          <w:p w14:paraId="5550525A" w14:textId="3FC58CEC" w:rsidR="002E2DA1" w:rsidRPr="00D54779" w:rsidRDefault="002E2DA1" w:rsidP="00A7233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19</w:t>
            </w:r>
            <w:r w:rsidR="00024232"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07</w:t>
            </w:r>
          </w:p>
        </w:tc>
        <w:tc>
          <w:tcPr>
            <w:tcW w:w="1134" w:type="dxa"/>
          </w:tcPr>
          <w:p w14:paraId="057428B5" w14:textId="77777777" w:rsidR="002E2DA1" w:rsidRPr="00D54779" w:rsidRDefault="002E2DA1" w:rsidP="00A72332">
            <w:pPr>
              <w:pStyle w:val="PargrafodaLista"/>
              <w:spacing w:after="0" w:line="24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</w:tr>
    </w:tbl>
    <w:p w14:paraId="1DBB6A4B" w14:textId="77777777" w:rsidR="002E2DA1" w:rsidRPr="00D54779" w:rsidRDefault="002E2DA1" w:rsidP="004859F9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000000" w:themeColor="text1"/>
          <w:sz w:val="28"/>
          <w:szCs w:val="24"/>
          <w:lang w:val="en-US"/>
        </w:rPr>
      </w:pPr>
    </w:p>
    <w:p w14:paraId="39E9732C" w14:textId="77777777" w:rsidR="002E2DA1" w:rsidRPr="00D54779" w:rsidRDefault="002E2DA1" w:rsidP="004859F9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000000" w:themeColor="text1"/>
          <w:sz w:val="28"/>
          <w:szCs w:val="24"/>
          <w:lang w:val="en-US"/>
        </w:rPr>
      </w:pPr>
    </w:p>
    <w:p w14:paraId="0366E35F" w14:textId="1D2D5528" w:rsidR="00D4255A" w:rsidRPr="00D54779" w:rsidRDefault="00D4255A" w:rsidP="00DB0E8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</w:pPr>
    </w:p>
    <w:p w14:paraId="6F28A85C" w14:textId="05CFC08B" w:rsidR="00D4255A" w:rsidRPr="00D54779" w:rsidRDefault="00D4255A" w:rsidP="00DB0E8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</w:pPr>
    </w:p>
    <w:p w14:paraId="655DA7C2" w14:textId="2E3FB2A2" w:rsidR="00EE6E89" w:rsidRDefault="00EE6E89" w:rsidP="00DB0E8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</w:pPr>
    </w:p>
    <w:p w14:paraId="3F5641D9" w14:textId="77777777" w:rsidR="00EE6E89" w:rsidRPr="00EE6E89" w:rsidRDefault="00EE6E89" w:rsidP="00EE6E89">
      <w:pPr>
        <w:rPr>
          <w:rFonts w:ascii="Times New Roman" w:hAnsi="Times New Roman"/>
          <w:sz w:val="24"/>
          <w:szCs w:val="24"/>
          <w:lang w:val="en-US"/>
        </w:rPr>
      </w:pPr>
    </w:p>
    <w:p w14:paraId="5CB4AE97" w14:textId="6B28FD04" w:rsidR="00EE6E89" w:rsidRDefault="00EE6E89" w:rsidP="00EE6E89">
      <w:pPr>
        <w:rPr>
          <w:rFonts w:ascii="Times New Roman" w:hAnsi="Times New Roman"/>
          <w:sz w:val="24"/>
          <w:szCs w:val="24"/>
          <w:lang w:val="en-US"/>
        </w:rPr>
      </w:pPr>
    </w:p>
    <w:p w14:paraId="1E7F84D5" w14:textId="77777777" w:rsidR="00D4255A" w:rsidRPr="00EE6E89" w:rsidRDefault="00D4255A" w:rsidP="00EE6E89">
      <w:pPr>
        <w:rPr>
          <w:rFonts w:ascii="Times New Roman" w:hAnsi="Times New Roman"/>
          <w:sz w:val="24"/>
          <w:szCs w:val="24"/>
          <w:lang w:val="en-US"/>
        </w:rPr>
      </w:pPr>
    </w:p>
    <w:sectPr w:rsidR="00D4255A" w:rsidRPr="00EE6E89" w:rsidSect="009218AF">
      <w:footerReference w:type="default" r:id="rId8"/>
      <w:pgSz w:w="11906" w:h="16838"/>
      <w:pgMar w:top="1701" w:right="1134" w:bottom="1134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1DFCDD1" w14:textId="77777777" w:rsidR="0079691E" w:rsidRDefault="0079691E" w:rsidP="004350C4">
      <w:pPr>
        <w:spacing w:after="0" w:line="240" w:lineRule="auto"/>
      </w:pPr>
      <w:r>
        <w:separator/>
      </w:r>
    </w:p>
  </w:endnote>
  <w:endnote w:type="continuationSeparator" w:id="0">
    <w:p w14:paraId="22F2D38D" w14:textId="77777777" w:rsidR="0079691E" w:rsidRDefault="0079691E" w:rsidP="004350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-Roman">
    <w:altName w:val="Times New Roman"/>
    <w:panose1 w:val="00000000000000000000"/>
    <w:charset w:val="00"/>
    <w:family w:val="roman"/>
    <w:notTrueType/>
    <w:pitch w:val="default"/>
  </w:font>
  <w:font w:name="Times-Italic">
    <w:altName w:val="Times"/>
    <w:panose1 w:val="00000000000000000000"/>
    <w:charset w:val="00"/>
    <w:family w:val="roman"/>
    <w:notTrueType/>
    <w:pitch w:val="default"/>
  </w:font>
  <w:font w:name="ChemBats2">
    <w:altName w:val="Times New Roman"/>
    <w:panose1 w:val="00000000000000000000"/>
    <w:charset w:val="00"/>
    <w:family w:val="roman"/>
    <w:notTrueType/>
    <w:pitch w:val="default"/>
  </w:font>
  <w:font w:name="Times-Bold">
    <w:altName w:val="Times"/>
    <w:panose1 w:val="00000000000000000000"/>
    <w:charset w:val="00"/>
    <w:family w:val="roman"/>
    <w:notTrueType/>
    <w:pitch w:val="default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no Pro">
    <w:altName w:val="Times New Roman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C9C03EB" w14:textId="418C3137" w:rsidR="00855223" w:rsidRDefault="00855223">
    <w:pPr>
      <w:pStyle w:val="Rodap"/>
      <w:jc w:val="center"/>
    </w:pPr>
  </w:p>
  <w:p w14:paraId="4D5702A8" w14:textId="77777777" w:rsidR="00855223" w:rsidRDefault="00855223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8109BA0" w14:textId="77777777" w:rsidR="0079691E" w:rsidRDefault="0079691E" w:rsidP="004350C4">
      <w:pPr>
        <w:spacing w:after="0" w:line="240" w:lineRule="auto"/>
      </w:pPr>
      <w:r>
        <w:separator/>
      </w:r>
    </w:p>
  </w:footnote>
  <w:footnote w:type="continuationSeparator" w:id="0">
    <w:p w14:paraId="211A0D78" w14:textId="77777777" w:rsidR="0079691E" w:rsidRDefault="0079691E" w:rsidP="004350C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D17418"/>
    <w:multiLevelType w:val="multilevel"/>
    <w:tmpl w:val="2FFC2998"/>
    <w:lvl w:ilvl="0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1" w15:restartNumberingAfterBreak="0">
    <w:nsid w:val="02593706"/>
    <w:multiLevelType w:val="multilevel"/>
    <w:tmpl w:val="3608305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2" w15:restartNumberingAfterBreak="0">
    <w:nsid w:val="02DF4BEC"/>
    <w:multiLevelType w:val="multilevel"/>
    <w:tmpl w:val="3608305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3" w15:restartNumberingAfterBreak="0">
    <w:nsid w:val="05E262F9"/>
    <w:multiLevelType w:val="hybridMultilevel"/>
    <w:tmpl w:val="7A6E3A32"/>
    <w:lvl w:ilvl="0" w:tplc="2FB20C8A">
      <w:start w:val="1"/>
      <w:numFmt w:val="decimal"/>
      <w:lvlText w:val="(%1)"/>
      <w:lvlJc w:val="left"/>
      <w:pPr>
        <w:ind w:left="720" w:hanging="360"/>
      </w:pPr>
      <w:rPr>
        <w:rFonts w:hint="default"/>
        <w:color w:val="auto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7492E84"/>
    <w:multiLevelType w:val="hybridMultilevel"/>
    <w:tmpl w:val="98A44AC4"/>
    <w:lvl w:ilvl="0" w:tplc="D2D60DF0">
      <w:start w:val="1"/>
      <w:numFmt w:val="bullet"/>
      <w:lvlText w:val="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07ACB99E" w:tentative="1">
      <w:start w:val="1"/>
      <w:numFmt w:val="bullet"/>
      <w:lvlText w:val="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86889AF0" w:tentative="1">
      <w:start w:val="1"/>
      <w:numFmt w:val="bullet"/>
      <w:lvlText w:val="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5100DB8A" w:tentative="1">
      <w:start w:val="1"/>
      <w:numFmt w:val="bullet"/>
      <w:lvlText w:val="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E33C0B08" w:tentative="1">
      <w:start w:val="1"/>
      <w:numFmt w:val="bullet"/>
      <w:lvlText w:val="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B160399E" w:tentative="1">
      <w:start w:val="1"/>
      <w:numFmt w:val="bullet"/>
      <w:lvlText w:val="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DE40CC8E" w:tentative="1">
      <w:start w:val="1"/>
      <w:numFmt w:val="bullet"/>
      <w:lvlText w:val="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19CC1240" w:tentative="1">
      <w:start w:val="1"/>
      <w:numFmt w:val="bullet"/>
      <w:lvlText w:val="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A7C831B2" w:tentative="1">
      <w:start w:val="1"/>
      <w:numFmt w:val="bullet"/>
      <w:lvlText w:val="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5" w15:restartNumberingAfterBreak="0">
    <w:nsid w:val="098A1AB6"/>
    <w:multiLevelType w:val="multilevel"/>
    <w:tmpl w:val="B1A207CA"/>
    <w:lvl w:ilvl="0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6" w15:restartNumberingAfterBreak="0">
    <w:nsid w:val="0AEF35A4"/>
    <w:multiLevelType w:val="multilevel"/>
    <w:tmpl w:val="0B2AAA6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7" w15:restartNumberingAfterBreak="0">
    <w:nsid w:val="0B252EA9"/>
    <w:multiLevelType w:val="hybridMultilevel"/>
    <w:tmpl w:val="CAF496DA"/>
    <w:lvl w:ilvl="0" w:tplc="0416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0E631C11"/>
    <w:multiLevelType w:val="hybridMultilevel"/>
    <w:tmpl w:val="BA049DB2"/>
    <w:lvl w:ilvl="0" w:tplc="0416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0F40345A"/>
    <w:multiLevelType w:val="multilevel"/>
    <w:tmpl w:val="93C46DB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0" w15:restartNumberingAfterBreak="0">
    <w:nsid w:val="13292DB6"/>
    <w:multiLevelType w:val="hybridMultilevel"/>
    <w:tmpl w:val="F29E3D16"/>
    <w:lvl w:ilvl="0" w:tplc="0416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1" w15:restartNumberingAfterBreak="0">
    <w:nsid w:val="137C37E2"/>
    <w:multiLevelType w:val="hybridMultilevel"/>
    <w:tmpl w:val="B044B46E"/>
    <w:lvl w:ilvl="0" w:tplc="8186931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68E74EE"/>
    <w:multiLevelType w:val="multilevel"/>
    <w:tmpl w:val="5DF4E1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3" w15:restartNumberingAfterBreak="0">
    <w:nsid w:val="170E2B78"/>
    <w:multiLevelType w:val="hybridMultilevel"/>
    <w:tmpl w:val="C1D6CBC4"/>
    <w:lvl w:ilvl="0" w:tplc="6148775E">
      <w:start w:val="1"/>
      <w:numFmt w:val="decimal"/>
      <w:lvlText w:val="(%1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BEB2B82"/>
    <w:multiLevelType w:val="hybridMultilevel"/>
    <w:tmpl w:val="9BD60CAE"/>
    <w:lvl w:ilvl="0" w:tplc="0416000F">
      <w:start w:val="7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1BF54507"/>
    <w:multiLevelType w:val="hybridMultilevel"/>
    <w:tmpl w:val="C5086FD4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1DB97FE6"/>
    <w:multiLevelType w:val="multilevel"/>
    <w:tmpl w:val="3608305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17" w15:restartNumberingAfterBreak="0">
    <w:nsid w:val="1EFD0516"/>
    <w:multiLevelType w:val="hybridMultilevel"/>
    <w:tmpl w:val="4498F968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08B3116"/>
    <w:multiLevelType w:val="hybridMultilevel"/>
    <w:tmpl w:val="9014BA7A"/>
    <w:lvl w:ilvl="0" w:tplc="872E5F5C">
      <w:start w:val="1"/>
      <w:numFmt w:val="bullet"/>
      <w:lvlText w:val="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B9407B30" w:tentative="1">
      <w:start w:val="1"/>
      <w:numFmt w:val="bullet"/>
      <w:lvlText w:val="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7A103CE2" w:tentative="1">
      <w:start w:val="1"/>
      <w:numFmt w:val="bullet"/>
      <w:lvlText w:val="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370C3122" w:tentative="1">
      <w:start w:val="1"/>
      <w:numFmt w:val="bullet"/>
      <w:lvlText w:val="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57CA4828" w:tentative="1">
      <w:start w:val="1"/>
      <w:numFmt w:val="bullet"/>
      <w:lvlText w:val="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A06A8BD4" w:tentative="1">
      <w:start w:val="1"/>
      <w:numFmt w:val="bullet"/>
      <w:lvlText w:val="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C73E27BE" w:tentative="1">
      <w:start w:val="1"/>
      <w:numFmt w:val="bullet"/>
      <w:lvlText w:val="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EE70DA0E" w:tentative="1">
      <w:start w:val="1"/>
      <w:numFmt w:val="bullet"/>
      <w:lvlText w:val="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E0D85356" w:tentative="1">
      <w:start w:val="1"/>
      <w:numFmt w:val="bullet"/>
      <w:lvlText w:val="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19" w15:restartNumberingAfterBreak="0">
    <w:nsid w:val="24D23CE9"/>
    <w:multiLevelType w:val="hybridMultilevel"/>
    <w:tmpl w:val="F3F489C6"/>
    <w:lvl w:ilvl="0" w:tplc="62DAC94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26122FE7"/>
    <w:multiLevelType w:val="hybridMultilevel"/>
    <w:tmpl w:val="F9B4F9DC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262F20B4"/>
    <w:multiLevelType w:val="multilevel"/>
    <w:tmpl w:val="09462006"/>
    <w:lvl w:ilvl="0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2" w15:restartNumberingAfterBreak="0">
    <w:nsid w:val="282B32F4"/>
    <w:multiLevelType w:val="hybridMultilevel"/>
    <w:tmpl w:val="25F48400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29920BF2"/>
    <w:multiLevelType w:val="multilevel"/>
    <w:tmpl w:val="0B2AAA6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24" w15:restartNumberingAfterBreak="0">
    <w:nsid w:val="304D30C5"/>
    <w:multiLevelType w:val="multilevel"/>
    <w:tmpl w:val="802E0C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5" w15:restartNumberingAfterBreak="0">
    <w:nsid w:val="32616F58"/>
    <w:multiLevelType w:val="multilevel"/>
    <w:tmpl w:val="F684A8B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6" w15:restartNumberingAfterBreak="0">
    <w:nsid w:val="32F50E30"/>
    <w:multiLevelType w:val="hybridMultilevel"/>
    <w:tmpl w:val="ACEA1F70"/>
    <w:lvl w:ilvl="0" w:tplc="2474F474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3615152C"/>
    <w:multiLevelType w:val="multilevel"/>
    <w:tmpl w:val="E1365C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8" w15:restartNumberingAfterBreak="0">
    <w:nsid w:val="367601C6"/>
    <w:multiLevelType w:val="hybridMultilevel"/>
    <w:tmpl w:val="7E2A8CD2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484D6979"/>
    <w:multiLevelType w:val="hybridMultilevel"/>
    <w:tmpl w:val="962A4BC0"/>
    <w:lvl w:ilvl="0" w:tplc="98FEDB6A">
      <w:start w:val="1"/>
      <w:numFmt w:val="decimal"/>
      <w:lvlText w:val="%1."/>
      <w:lvlJc w:val="left"/>
      <w:pPr>
        <w:ind w:left="720" w:hanging="360"/>
      </w:pPr>
      <w:rPr>
        <w:sz w:val="24"/>
        <w:szCs w:val="24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4B391334"/>
    <w:multiLevelType w:val="multilevel"/>
    <w:tmpl w:val="0B2AAA6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31" w15:restartNumberingAfterBreak="0">
    <w:nsid w:val="4D491F08"/>
    <w:multiLevelType w:val="multilevel"/>
    <w:tmpl w:val="924839CE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928" w:hanging="360"/>
      </w:pPr>
      <w:rPr>
        <w:rFonts w:hint="default"/>
        <w:i w:val="0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2" w15:restartNumberingAfterBreak="0">
    <w:nsid w:val="4D6A239B"/>
    <w:multiLevelType w:val="hybridMultilevel"/>
    <w:tmpl w:val="523405F2"/>
    <w:lvl w:ilvl="0" w:tplc="04160001">
      <w:start w:val="1"/>
      <w:numFmt w:val="bullet"/>
      <w:lvlText w:val=""/>
      <w:lvlJc w:val="left"/>
      <w:pPr>
        <w:ind w:left="10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7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4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1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9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6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3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0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780" w:hanging="360"/>
      </w:pPr>
      <w:rPr>
        <w:rFonts w:ascii="Wingdings" w:hAnsi="Wingdings" w:hint="default"/>
      </w:rPr>
    </w:lvl>
  </w:abstractNum>
  <w:abstractNum w:abstractNumId="33" w15:restartNumberingAfterBreak="0">
    <w:nsid w:val="543541A1"/>
    <w:multiLevelType w:val="hybridMultilevel"/>
    <w:tmpl w:val="EE1C326E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59252064"/>
    <w:multiLevelType w:val="hybridMultilevel"/>
    <w:tmpl w:val="9ECEB6CA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5BA9313C"/>
    <w:multiLevelType w:val="hybridMultilevel"/>
    <w:tmpl w:val="954040E0"/>
    <w:lvl w:ilvl="0" w:tplc="6F489EE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5BF645BD"/>
    <w:multiLevelType w:val="multilevel"/>
    <w:tmpl w:val="4DB20D00"/>
    <w:lvl w:ilvl="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644" w:hanging="360"/>
      </w:pPr>
      <w:rPr>
        <w:rFonts w:hint="default"/>
        <w:i w:val="0"/>
      </w:rPr>
    </w:lvl>
    <w:lvl w:ilvl="2">
      <w:start w:val="1"/>
      <w:numFmt w:val="decimal"/>
      <w:isLgl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80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16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1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52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20" w:hanging="1800"/>
      </w:pPr>
      <w:rPr>
        <w:rFonts w:hint="default"/>
      </w:rPr>
    </w:lvl>
  </w:abstractNum>
  <w:abstractNum w:abstractNumId="37" w15:restartNumberingAfterBreak="0">
    <w:nsid w:val="61041A18"/>
    <w:multiLevelType w:val="hybridMultilevel"/>
    <w:tmpl w:val="5CFEEE0A"/>
    <w:lvl w:ilvl="0" w:tplc="BD445F6A">
      <w:start w:val="1"/>
      <w:numFmt w:val="bullet"/>
      <w:lvlText w:val="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FA146E94" w:tentative="1">
      <w:start w:val="1"/>
      <w:numFmt w:val="bullet"/>
      <w:lvlText w:val="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A142012E" w:tentative="1">
      <w:start w:val="1"/>
      <w:numFmt w:val="bullet"/>
      <w:lvlText w:val="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7E02B0DA" w:tentative="1">
      <w:start w:val="1"/>
      <w:numFmt w:val="bullet"/>
      <w:lvlText w:val="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35AC9592" w:tentative="1">
      <w:start w:val="1"/>
      <w:numFmt w:val="bullet"/>
      <w:lvlText w:val="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A52065F2" w:tentative="1">
      <w:start w:val="1"/>
      <w:numFmt w:val="bullet"/>
      <w:lvlText w:val="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523C4ABC" w:tentative="1">
      <w:start w:val="1"/>
      <w:numFmt w:val="bullet"/>
      <w:lvlText w:val="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A54605EE" w:tentative="1">
      <w:start w:val="1"/>
      <w:numFmt w:val="bullet"/>
      <w:lvlText w:val="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E7A2C128" w:tentative="1">
      <w:start w:val="1"/>
      <w:numFmt w:val="bullet"/>
      <w:lvlText w:val="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38" w15:restartNumberingAfterBreak="0">
    <w:nsid w:val="654008C5"/>
    <w:multiLevelType w:val="multilevel"/>
    <w:tmpl w:val="0B2AAA6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39" w15:restartNumberingAfterBreak="0">
    <w:nsid w:val="6B71143E"/>
    <w:multiLevelType w:val="hybridMultilevel"/>
    <w:tmpl w:val="C73CBBBA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6FA8453B"/>
    <w:multiLevelType w:val="multilevel"/>
    <w:tmpl w:val="A71C805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41" w15:restartNumberingAfterBreak="0">
    <w:nsid w:val="705E1CC1"/>
    <w:multiLevelType w:val="multilevel"/>
    <w:tmpl w:val="8A8A4B2C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2" w15:restartNumberingAfterBreak="0">
    <w:nsid w:val="759F22BF"/>
    <w:multiLevelType w:val="hybridMultilevel"/>
    <w:tmpl w:val="8A6A8A72"/>
    <w:lvl w:ilvl="0" w:tplc="A83A39A8">
      <w:start w:val="1"/>
      <w:numFmt w:val="bullet"/>
      <w:lvlText w:val="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57FE2756" w:tentative="1">
      <w:start w:val="1"/>
      <w:numFmt w:val="bullet"/>
      <w:lvlText w:val="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57C6CAB6" w:tentative="1">
      <w:start w:val="1"/>
      <w:numFmt w:val="bullet"/>
      <w:lvlText w:val="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56464ECA" w:tentative="1">
      <w:start w:val="1"/>
      <w:numFmt w:val="bullet"/>
      <w:lvlText w:val="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2950692C" w:tentative="1">
      <w:start w:val="1"/>
      <w:numFmt w:val="bullet"/>
      <w:lvlText w:val="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38381F7E" w:tentative="1">
      <w:start w:val="1"/>
      <w:numFmt w:val="bullet"/>
      <w:lvlText w:val="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95B4B62C" w:tentative="1">
      <w:start w:val="1"/>
      <w:numFmt w:val="bullet"/>
      <w:lvlText w:val="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2BD25EA8" w:tentative="1">
      <w:start w:val="1"/>
      <w:numFmt w:val="bullet"/>
      <w:lvlText w:val="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B3AE9010" w:tentative="1">
      <w:start w:val="1"/>
      <w:numFmt w:val="bullet"/>
      <w:lvlText w:val="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43" w15:restartNumberingAfterBreak="0">
    <w:nsid w:val="76450390"/>
    <w:multiLevelType w:val="hybridMultilevel"/>
    <w:tmpl w:val="C3A2A786"/>
    <w:lvl w:ilvl="0" w:tplc="06F06E52">
      <w:start w:val="1"/>
      <w:numFmt w:val="lowerLetter"/>
      <w:lvlText w:val="(%1)"/>
      <w:lvlJc w:val="left"/>
      <w:pPr>
        <w:ind w:left="2487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3207" w:hanging="360"/>
      </w:pPr>
    </w:lvl>
    <w:lvl w:ilvl="2" w:tplc="0416001B" w:tentative="1">
      <w:start w:val="1"/>
      <w:numFmt w:val="lowerRoman"/>
      <w:lvlText w:val="%3."/>
      <w:lvlJc w:val="right"/>
      <w:pPr>
        <w:ind w:left="3927" w:hanging="180"/>
      </w:pPr>
    </w:lvl>
    <w:lvl w:ilvl="3" w:tplc="0416000F" w:tentative="1">
      <w:start w:val="1"/>
      <w:numFmt w:val="decimal"/>
      <w:lvlText w:val="%4."/>
      <w:lvlJc w:val="left"/>
      <w:pPr>
        <w:ind w:left="4647" w:hanging="360"/>
      </w:pPr>
    </w:lvl>
    <w:lvl w:ilvl="4" w:tplc="04160019" w:tentative="1">
      <w:start w:val="1"/>
      <w:numFmt w:val="lowerLetter"/>
      <w:lvlText w:val="%5."/>
      <w:lvlJc w:val="left"/>
      <w:pPr>
        <w:ind w:left="5367" w:hanging="360"/>
      </w:pPr>
    </w:lvl>
    <w:lvl w:ilvl="5" w:tplc="0416001B" w:tentative="1">
      <w:start w:val="1"/>
      <w:numFmt w:val="lowerRoman"/>
      <w:lvlText w:val="%6."/>
      <w:lvlJc w:val="right"/>
      <w:pPr>
        <w:ind w:left="6087" w:hanging="180"/>
      </w:pPr>
    </w:lvl>
    <w:lvl w:ilvl="6" w:tplc="0416000F" w:tentative="1">
      <w:start w:val="1"/>
      <w:numFmt w:val="decimal"/>
      <w:lvlText w:val="%7."/>
      <w:lvlJc w:val="left"/>
      <w:pPr>
        <w:ind w:left="6807" w:hanging="360"/>
      </w:pPr>
    </w:lvl>
    <w:lvl w:ilvl="7" w:tplc="04160019" w:tentative="1">
      <w:start w:val="1"/>
      <w:numFmt w:val="lowerLetter"/>
      <w:lvlText w:val="%8."/>
      <w:lvlJc w:val="left"/>
      <w:pPr>
        <w:ind w:left="7527" w:hanging="360"/>
      </w:pPr>
    </w:lvl>
    <w:lvl w:ilvl="8" w:tplc="0416001B" w:tentative="1">
      <w:start w:val="1"/>
      <w:numFmt w:val="lowerRoman"/>
      <w:lvlText w:val="%9."/>
      <w:lvlJc w:val="right"/>
      <w:pPr>
        <w:ind w:left="8247" w:hanging="180"/>
      </w:pPr>
    </w:lvl>
  </w:abstractNum>
  <w:abstractNum w:abstractNumId="44" w15:restartNumberingAfterBreak="0">
    <w:nsid w:val="78B10050"/>
    <w:multiLevelType w:val="hybridMultilevel"/>
    <w:tmpl w:val="392804F2"/>
    <w:lvl w:ilvl="0" w:tplc="22A0B2F4">
      <w:start w:val="1"/>
      <w:numFmt w:val="bullet"/>
      <w:lvlText w:val="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C4AECFD8" w:tentative="1">
      <w:start w:val="1"/>
      <w:numFmt w:val="bullet"/>
      <w:lvlText w:val="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2A58DFCA" w:tentative="1">
      <w:start w:val="1"/>
      <w:numFmt w:val="bullet"/>
      <w:lvlText w:val="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C95201FE" w:tentative="1">
      <w:start w:val="1"/>
      <w:numFmt w:val="bullet"/>
      <w:lvlText w:val="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D28E22DC" w:tentative="1">
      <w:start w:val="1"/>
      <w:numFmt w:val="bullet"/>
      <w:lvlText w:val="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CD26D2FE" w:tentative="1">
      <w:start w:val="1"/>
      <w:numFmt w:val="bullet"/>
      <w:lvlText w:val="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12024EF6" w:tentative="1">
      <w:start w:val="1"/>
      <w:numFmt w:val="bullet"/>
      <w:lvlText w:val="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9E000F9E" w:tentative="1">
      <w:start w:val="1"/>
      <w:numFmt w:val="bullet"/>
      <w:lvlText w:val="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63AC49DE" w:tentative="1">
      <w:start w:val="1"/>
      <w:numFmt w:val="bullet"/>
      <w:lvlText w:val="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45" w15:restartNumberingAfterBreak="0">
    <w:nsid w:val="791A2A69"/>
    <w:multiLevelType w:val="hybridMultilevel"/>
    <w:tmpl w:val="96F492DC"/>
    <w:lvl w:ilvl="0" w:tplc="9F1C86B0">
      <w:start w:val="1"/>
      <w:numFmt w:val="bullet"/>
      <w:lvlText w:val="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A7A044D0" w:tentative="1">
      <w:start w:val="1"/>
      <w:numFmt w:val="bullet"/>
      <w:lvlText w:val="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607CE2FE" w:tentative="1">
      <w:start w:val="1"/>
      <w:numFmt w:val="bullet"/>
      <w:lvlText w:val="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C038C72A" w:tentative="1">
      <w:start w:val="1"/>
      <w:numFmt w:val="bullet"/>
      <w:lvlText w:val="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251C0C54" w:tentative="1">
      <w:start w:val="1"/>
      <w:numFmt w:val="bullet"/>
      <w:lvlText w:val="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64A69AF6" w:tentative="1">
      <w:start w:val="1"/>
      <w:numFmt w:val="bullet"/>
      <w:lvlText w:val="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6CD8084E" w:tentative="1">
      <w:start w:val="1"/>
      <w:numFmt w:val="bullet"/>
      <w:lvlText w:val="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D72EA268" w:tentative="1">
      <w:start w:val="1"/>
      <w:numFmt w:val="bullet"/>
      <w:lvlText w:val="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D8386A5A" w:tentative="1">
      <w:start w:val="1"/>
      <w:numFmt w:val="bullet"/>
      <w:lvlText w:val="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46" w15:restartNumberingAfterBreak="0">
    <w:nsid w:val="7D045A92"/>
    <w:multiLevelType w:val="hybridMultilevel"/>
    <w:tmpl w:val="BA46AFE2"/>
    <w:lvl w:ilvl="0" w:tplc="3EDCD7D2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7" w15:restartNumberingAfterBreak="0">
    <w:nsid w:val="7DD642EC"/>
    <w:multiLevelType w:val="multilevel"/>
    <w:tmpl w:val="0B2AAA6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48" w15:restartNumberingAfterBreak="0">
    <w:nsid w:val="7E6C48B5"/>
    <w:multiLevelType w:val="hybridMultilevel"/>
    <w:tmpl w:val="1BD2C23A"/>
    <w:lvl w:ilvl="0" w:tplc="E40A0094">
      <w:start w:val="1"/>
      <w:numFmt w:val="bullet"/>
      <w:lvlText w:val="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8D6E480C" w:tentative="1">
      <w:start w:val="1"/>
      <w:numFmt w:val="bullet"/>
      <w:lvlText w:val="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622807C6" w:tentative="1">
      <w:start w:val="1"/>
      <w:numFmt w:val="bullet"/>
      <w:lvlText w:val="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B66E15A4" w:tentative="1">
      <w:start w:val="1"/>
      <w:numFmt w:val="bullet"/>
      <w:lvlText w:val="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835A9418" w:tentative="1">
      <w:start w:val="1"/>
      <w:numFmt w:val="bullet"/>
      <w:lvlText w:val="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DF66D2AE" w:tentative="1">
      <w:start w:val="1"/>
      <w:numFmt w:val="bullet"/>
      <w:lvlText w:val="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E756522C" w:tentative="1">
      <w:start w:val="1"/>
      <w:numFmt w:val="bullet"/>
      <w:lvlText w:val="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D41A9460" w:tentative="1">
      <w:start w:val="1"/>
      <w:numFmt w:val="bullet"/>
      <w:lvlText w:val="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C7823A44" w:tentative="1">
      <w:start w:val="1"/>
      <w:numFmt w:val="bullet"/>
      <w:lvlText w:val="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num w:numId="1">
    <w:abstractNumId w:val="33"/>
  </w:num>
  <w:num w:numId="2">
    <w:abstractNumId w:val="9"/>
  </w:num>
  <w:num w:numId="3">
    <w:abstractNumId w:val="2"/>
  </w:num>
  <w:num w:numId="4">
    <w:abstractNumId w:val="31"/>
  </w:num>
  <w:num w:numId="5">
    <w:abstractNumId w:val="16"/>
  </w:num>
  <w:num w:numId="6">
    <w:abstractNumId w:val="0"/>
  </w:num>
  <w:num w:numId="7">
    <w:abstractNumId w:val="25"/>
  </w:num>
  <w:num w:numId="8">
    <w:abstractNumId w:val="1"/>
  </w:num>
  <w:num w:numId="9">
    <w:abstractNumId w:val="10"/>
  </w:num>
  <w:num w:numId="10">
    <w:abstractNumId w:val="43"/>
  </w:num>
  <w:num w:numId="11">
    <w:abstractNumId w:val="5"/>
  </w:num>
  <w:num w:numId="12">
    <w:abstractNumId w:val="21"/>
  </w:num>
  <w:num w:numId="13">
    <w:abstractNumId w:val="28"/>
  </w:num>
  <w:num w:numId="14">
    <w:abstractNumId w:val="36"/>
  </w:num>
  <w:num w:numId="15">
    <w:abstractNumId w:val="20"/>
  </w:num>
  <w:num w:numId="16">
    <w:abstractNumId w:val="8"/>
  </w:num>
  <w:num w:numId="17">
    <w:abstractNumId w:val="15"/>
  </w:num>
  <w:num w:numId="18">
    <w:abstractNumId w:val="19"/>
  </w:num>
  <w:num w:numId="19">
    <w:abstractNumId w:val="37"/>
  </w:num>
  <w:num w:numId="20">
    <w:abstractNumId w:val="18"/>
  </w:num>
  <w:num w:numId="21">
    <w:abstractNumId w:val="48"/>
  </w:num>
  <w:num w:numId="22">
    <w:abstractNumId w:val="42"/>
  </w:num>
  <w:num w:numId="23">
    <w:abstractNumId w:val="45"/>
  </w:num>
  <w:num w:numId="24">
    <w:abstractNumId w:val="44"/>
  </w:num>
  <w:num w:numId="25">
    <w:abstractNumId w:val="4"/>
  </w:num>
  <w:num w:numId="26">
    <w:abstractNumId w:val="40"/>
  </w:num>
  <w:num w:numId="27">
    <w:abstractNumId w:val="39"/>
  </w:num>
  <w:num w:numId="28">
    <w:abstractNumId w:val="26"/>
  </w:num>
  <w:num w:numId="29">
    <w:abstractNumId w:val="23"/>
  </w:num>
  <w:num w:numId="30">
    <w:abstractNumId w:val="14"/>
  </w:num>
  <w:num w:numId="31">
    <w:abstractNumId w:val="41"/>
  </w:num>
  <w:num w:numId="32">
    <w:abstractNumId w:val="24"/>
  </w:num>
  <w:num w:numId="33">
    <w:abstractNumId w:val="32"/>
  </w:num>
  <w:num w:numId="34">
    <w:abstractNumId w:val="17"/>
  </w:num>
  <w:num w:numId="35">
    <w:abstractNumId w:val="12"/>
  </w:num>
  <w:num w:numId="36">
    <w:abstractNumId w:val="27"/>
  </w:num>
  <w:num w:numId="37">
    <w:abstractNumId w:val="22"/>
  </w:num>
  <w:num w:numId="38">
    <w:abstractNumId w:val="30"/>
  </w:num>
  <w:num w:numId="39">
    <w:abstractNumId w:val="6"/>
  </w:num>
  <w:num w:numId="40">
    <w:abstractNumId w:val="47"/>
  </w:num>
  <w:num w:numId="41">
    <w:abstractNumId w:val="38"/>
  </w:num>
  <w:num w:numId="42">
    <w:abstractNumId w:val="3"/>
  </w:num>
  <w:num w:numId="43">
    <w:abstractNumId w:val="46"/>
  </w:num>
  <w:num w:numId="44">
    <w:abstractNumId w:val="34"/>
  </w:num>
  <w:num w:numId="45">
    <w:abstractNumId w:val="29"/>
  </w:num>
  <w:num w:numId="46">
    <w:abstractNumId w:val="7"/>
  </w:num>
  <w:num w:numId="47">
    <w:abstractNumId w:val="35"/>
  </w:num>
  <w:num w:numId="48">
    <w:abstractNumId w:val="13"/>
  </w:num>
  <w:num w:numId="49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DateAndTime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pt-BR" w:vendorID="64" w:dllVersion="0" w:nlCheck="1" w:checkStyle="0"/>
  <w:activeWritingStyle w:appName="MSWord" w:lang="en-US" w:vendorID="64" w:dllVersion="6" w:nlCheck="1" w:checkStyle="1"/>
  <w:activeWritingStyle w:appName="MSWord" w:lang="pt-BR" w:vendorID="64" w:dllVersion="6" w:nlCheck="1" w:checkStyle="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A3B54"/>
    <w:rsid w:val="000109DE"/>
    <w:rsid w:val="00011321"/>
    <w:rsid w:val="00022092"/>
    <w:rsid w:val="00022974"/>
    <w:rsid w:val="00023978"/>
    <w:rsid w:val="00024232"/>
    <w:rsid w:val="00032CFC"/>
    <w:rsid w:val="0003388B"/>
    <w:rsid w:val="000350C2"/>
    <w:rsid w:val="000375B6"/>
    <w:rsid w:val="00037829"/>
    <w:rsid w:val="00041E51"/>
    <w:rsid w:val="00042B44"/>
    <w:rsid w:val="0004436A"/>
    <w:rsid w:val="00045150"/>
    <w:rsid w:val="0005014D"/>
    <w:rsid w:val="00053721"/>
    <w:rsid w:val="00061A9E"/>
    <w:rsid w:val="00065639"/>
    <w:rsid w:val="00073242"/>
    <w:rsid w:val="00076FE2"/>
    <w:rsid w:val="000825D4"/>
    <w:rsid w:val="000829C6"/>
    <w:rsid w:val="00087478"/>
    <w:rsid w:val="00090C30"/>
    <w:rsid w:val="00090C8E"/>
    <w:rsid w:val="00092B1D"/>
    <w:rsid w:val="000967F3"/>
    <w:rsid w:val="00097477"/>
    <w:rsid w:val="000A3B54"/>
    <w:rsid w:val="000A7466"/>
    <w:rsid w:val="000B10F0"/>
    <w:rsid w:val="000B4007"/>
    <w:rsid w:val="000B4BF6"/>
    <w:rsid w:val="000B7286"/>
    <w:rsid w:val="000C07A8"/>
    <w:rsid w:val="000C2546"/>
    <w:rsid w:val="000C4413"/>
    <w:rsid w:val="000C73D5"/>
    <w:rsid w:val="000D7049"/>
    <w:rsid w:val="000E0BFE"/>
    <w:rsid w:val="000E3066"/>
    <w:rsid w:val="000E3BA9"/>
    <w:rsid w:val="000E5497"/>
    <w:rsid w:val="000F359C"/>
    <w:rsid w:val="000F5CE8"/>
    <w:rsid w:val="001057E6"/>
    <w:rsid w:val="001059BD"/>
    <w:rsid w:val="00106C2A"/>
    <w:rsid w:val="00114C5E"/>
    <w:rsid w:val="00114E8C"/>
    <w:rsid w:val="00117977"/>
    <w:rsid w:val="00122DB8"/>
    <w:rsid w:val="00127D7D"/>
    <w:rsid w:val="001306A9"/>
    <w:rsid w:val="001319E9"/>
    <w:rsid w:val="001411C1"/>
    <w:rsid w:val="0014270C"/>
    <w:rsid w:val="001438A6"/>
    <w:rsid w:val="00156544"/>
    <w:rsid w:val="00157D77"/>
    <w:rsid w:val="001704C5"/>
    <w:rsid w:val="00172AC4"/>
    <w:rsid w:val="0017458B"/>
    <w:rsid w:val="00177236"/>
    <w:rsid w:val="00182052"/>
    <w:rsid w:val="00185827"/>
    <w:rsid w:val="00197388"/>
    <w:rsid w:val="001C6FA8"/>
    <w:rsid w:val="001C7818"/>
    <w:rsid w:val="001D3419"/>
    <w:rsid w:val="001D3810"/>
    <w:rsid w:val="001D5E17"/>
    <w:rsid w:val="001D6CE4"/>
    <w:rsid w:val="001D7768"/>
    <w:rsid w:val="001E136B"/>
    <w:rsid w:val="001E1ED7"/>
    <w:rsid w:val="001E6E90"/>
    <w:rsid w:val="001E7C57"/>
    <w:rsid w:val="001F1E65"/>
    <w:rsid w:val="00202A5F"/>
    <w:rsid w:val="0020710C"/>
    <w:rsid w:val="002161BC"/>
    <w:rsid w:val="00217045"/>
    <w:rsid w:val="00221739"/>
    <w:rsid w:val="002238C0"/>
    <w:rsid w:val="00231A47"/>
    <w:rsid w:val="00234385"/>
    <w:rsid w:val="00237196"/>
    <w:rsid w:val="0024253A"/>
    <w:rsid w:val="00246267"/>
    <w:rsid w:val="00246895"/>
    <w:rsid w:val="00251A14"/>
    <w:rsid w:val="002537BD"/>
    <w:rsid w:val="00255D0C"/>
    <w:rsid w:val="00255D4D"/>
    <w:rsid w:val="0027041A"/>
    <w:rsid w:val="00271676"/>
    <w:rsid w:val="00277354"/>
    <w:rsid w:val="00280D52"/>
    <w:rsid w:val="00280F4C"/>
    <w:rsid w:val="00283580"/>
    <w:rsid w:val="00283E82"/>
    <w:rsid w:val="002862DF"/>
    <w:rsid w:val="00290AD4"/>
    <w:rsid w:val="002927B3"/>
    <w:rsid w:val="00294195"/>
    <w:rsid w:val="002A11D1"/>
    <w:rsid w:val="002A1F3F"/>
    <w:rsid w:val="002A2705"/>
    <w:rsid w:val="002A4AAB"/>
    <w:rsid w:val="002B0E20"/>
    <w:rsid w:val="002B225F"/>
    <w:rsid w:val="002B2CB3"/>
    <w:rsid w:val="002B3181"/>
    <w:rsid w:val="002B5C22"/>
    <w:rsid w:val="002C223B"/>
    <w:rsid w:val="002C5A65"/>
    <w:rsid w:val="002C5D8C"/>
    <w:rsid w:val="002D4942"/>
    <w:rsid w:val="002E2DA1"/>
    <w:rsid w:val="002E6C29"/>
    <w:rsid w:val="002F01C5"/>
    <w:rsid w:val="002F1044"/>
    <w:rsid w:val="003056E1"/>
    <w:rsid w:val="00310C43"/>
    <w:rsid w:val="003112CE"/>
    <w:rsid w:val="00314A95"/>
    <w:rsid w:val="00322B90"/>
    <w:rsid w:val="0032364D"/>
    <w:rsid w:val="00324ABD"/>
    <w:rsid w:val="0033577A"/>
    <w:rsid w:val="00343479"/>
    <w:rsid w:val="00344F2A"/>
    <w:rsid w:val="003453C6"/>
    <w:rsid w:val="00347001"/>
    <w:rsid w:val="0035369B"/>
    <w:rsid w:val="00362C9A"/>
    <w:rsid w:val="00364543"/>
    <w:rsid w:val="00370ED9"/>
    <w:rsid w:val="00376ACA"/>
    <w:rsid w:val="00380C8A"/>
    <w:rsid w:val="003814A2"/>
    <w:rsid w:val="00382CF4"/>
    <w:rsid w:val="003841C5"/>
    <w:rsid w:val="00386909"/>
    <w:rsid w:val="00390154"/>
    <w:rsid w:val="00395C05"/>
    <w:rsid w:val="003A2A92"/>
    <w:rsid w:val="003A2DED"/>
    <w:rsid w:val="003B12EB"/>
    <w:rsid w:val="003C335A"/>
    <w:rsid w:val="003C42CE"/>
    <w:rsid w:val="003D07E4"/>
    <w:rsid w:val="003D315C"/>
    <w:rsid w:val="003E5A89"/>
    <w:rsid w:val="003E6A7B"/>
    <w:rsid w:val="003E73FB"/>
    <w:rsid w:val="003F0239"/>
    <w:rsid w:val="003F1F13"/>
    <w:rsid w:val="003F2E2F"/>
    <w:rsid w:val="003F7571"/>
    <w:rsid w:val="00402C05"/>
    <w:rsid w:val="00420621"/>
    <w:rsid w:val="004216A7"/>
    <w:rsid w:val="00424701"/>
    <w:rsid w:val="00434A83"/>
    <w:rsid w:val="00434F0F"/>
    <w:rsid w:val="004350C4"/>
    <w:rsid w:val="0043525E"/>
    <w:rsid w:val="00440B7C"/>
    <w:rsid w:val="00441605"/>
    <w:rsid w:val="004465B5"/>
    <w:rsid w:val="00447DB0"/>
    <w:rsid w:val="00452FE1"/>
    <w:rsid w:val="00454FFA"/>
    <w:rsid w:val="00456FBB"/>
    <w:rsid w:val="00462EE0"/>
    <w:rsid w:val="00467CAF"/>
    <w:rsid w:val="004718A2"/>
    <w:rsid w:val="00483DB8"/>
    <w:rsid w:val="004859F9"/>
    <w:rsid w:val="004A09BE"/>
    <w:rsid w:val="004A173F"/>
    <w:rsid w:val="004A2578"/>
    <w:rsid w:val="004A5A1A"/>
    <w:rsid w:val="004C0DC9"/>
    <w:rsid w:val="004C304C"/>
    <w:rsid w:val="004C3B89"/>
    <w:rsid w:val="004D0899"/>
    <w:rsid w:val="004E0559"/>
    <w:rsid w:val="004F4563"/>
    <w:rsid w:val="00502267"/>
    <w:rsid w:val="00502BD0"/>
    <w:rsid w:val="0050408D"/>
    <w:rsid w:val="0050475E"/>
    <w:rsid w:val="0050486A"/>
    <w:rsid w:val="00504EA5"/>
    <w:rsid w:val="005058EE"/>
    <w:rsid w:val="0051402B"/>
    <w:rsid w:val="00516012"/>
    <w:rsid w:val="0051618B"/>
    <w:rsid w:val="00517FCC"/>
    <w:rsid w:val="0052034B"/>
    <w:rsid w:val="00522730"/>
    <w:rsid w:val="005260C3"/>
    <w:rsid w:val="00527AA9"/>
    <w:rsid w:val="00530879"/>
    <w:rsid w:val="0053098E"/>
    <w:rsid w:val="00532219"/>
    <w:rsid w:val="00546F81"/>
    <w:rsid w:val="005531DF"/>
    <w:rsid w:val="005557C6"/>
    <w:rsid w:val="00561EC1"/>
    <w:rsid w:val="0056282A"/>
    <w:rsid w:val="00564709"/>
    <w:rsid w:val="00564C10"/>
    <w:rsid w:val="00566C22"/>
    <w:rsid w:val="00571E46"/>
    <w:rsid w:val="00572E5B"/>
    <w:rsid w:val="00574F04"/>
    <w:rsid w:val="00577773"/>
    <w:rsid w:val="0058335B"/>
    <w:rsid w:val="00585E8E"/>
    <w:rsid w:val="005865A3"/>
    <w:rsid w:val="005A151D"/>
    <w:rsid w:val="005A3A62"/>
    <w:rsid w:val="005B0AEF"/>
    <w:rsid w:val="005B24F6"/>
    <w:rsid w:val="005B359C"/>
    <w:rsid w:val="005B41B9"/>
    <w:rsid w:val="005B5356"/>
    <w:rsid w:val="005B5DF0"/>
    <w:rsid w:val="005C0B9D"/>
    <w:rsid w:val="005C1AA8"/>
    <w:rsid w:val="005C2314"/>
    <w:rsid w:val="005C45B2"/>
    <w:rsid w:val="005D4EC2"/>
    <w:rsid w:val="005D645E"/>
    <w:rsid w:val="005E1261"/>
    <w:rsid w:val="005E149F"/>
    <w:rsid w:val="005E3787"/>
    <w:rsid w:val="005E46E7"/>
    <w:rsid w:val="005F4E03"/>
    <w:rsid w:val="005F7403"/>
    <w:rsid w:val="00600035"/>
    <w:rsid w:val="00602EE4"/>
    <w:rsid w:val="006048C5"/>
    <w:rsid w:val="00605873"/>
    <w:rsid w:val="00607B59"/>
    <w:rsid w:val="00612814"/>
    <w:rsid w:val="0062300B"/>
    <w:rsid w:val="00625873"/>
    <w:rsid w:val="00632E4B"/>
    <w:rsid w:val="00633209"/>
    <w:rsid w:val="00641440"/>
    <w:rsid w:val="00641A85"/>
    <w:rsid w:val="006438C5"/>
    <w:rsid w:val="00646948"/>
    <w:rsid w:val="00651DE3"/>
    <w:rsid w:val="00661E3F"/>
    <w:rsid w:val="00670F1F"/>
    <w:rsid w:val="00672BC9"/>
    <w:rsid w:val="0067486F"/>
    <w:rsid w:val="00674F8D"/>
    <w:rsid w:val="006756EC"/>
    <w:rsid w:val="00680A58"/>
    <w:rsid w:val="0068313A"/>
    <w:rsid w:val="00685F52"/>
    <w:rsid w:val="00691B69"/>
    <w:rsid w:val="006927FF"/>
    <w:rsid w:val="006A06AF"/>
    <w:rsid w:val="006A1E24"/>
    <w:rsid w:val="006A2433"/>
    <w:rsid w:val="006A5249"/>
    <w:rsid w:val="006A6561"/>
    <w:rsid w:val="006B36A3"/>
    <w:rsid w:val="006B53DF"/>
    <w:rsid w:val="006B5D37"/>
    <w:rsid w:val="006C1BB3"/>
    <w:rsid w:val="006C53E2"/>
    <w:rsid w:val="006D30B6"/>
    <w:rsid w:val="006D37E0"/>
    <w:rsid w:val="006D4D18"/>
    <w:rsid w:val="006D509E"/>
    <w:rsid w:val="006D70C8"/>
    <w:rsid w:val="006E4555"/>
    <w:rsid w:val="006E4C5F"/>
    <w:rsid w:val="006E6165"/>
    <w:rsid w:val="006F1112"/>
    <w:rsid w:val="006F3238"/>
    <w:rsid w:val="006F34DF"/>
    <w:rsid w:val="007007D8"/>
    <w:rsid w:val="00700D7D"/>
    <w:rsid w:val="00701FD4"/>
    <w:rsid w:val="00704DD8"/>
    <w:rsid w:val="00705BF6"/>
    <w:rsid w:val="007106AF"/>
    <w:rsid w:val="0071208D"/>
    <w:rsid w:val="00712859"/>
    <w:rsid w:val="00713D90"/>
    <w:rsid w:val="00721CC2"/>
    <w:rsid w:val="00724A67"/>
    <w:rsid w:val="00733FC0"/>
    <w:rsid w:val="00736220"/>
    <w:rsid w:val="00737A6C"/>
    <w:rsid w:val="00743740"/>
    <w:rsid w:val="00745ABB"/>
    <w:rsid w:val="00747CEB"/>
    <w:rsid w:val="007506E2"/>
    <w:rsid w:val="0075176D"/>
    <w:rsid w:val="00755CBD"/>
    <w:rsid w:val="007564A9"/>
    <w:rsid w:val="00757060"/>
    <w:rsid w:val="007577A5"/>
    <w:rsid w:val="007676D4"/>
    <w:rsid w:val="0077142E"/>
    <w:rsid w:val="00773401"/>
    <w:rsid w:val="00773B23"/>
    <w:rsid w:val="0077418A"/>
    <w:rsid w:val="007762C3"/>
    <w:rsid w:val="0078033A"/>
    <w:rsid w:val="00783049"/>
    <w:rsid w:val="00783105"/>
    <w:rsid w:val="00791335"/>
    <w:rsid w:val="00792B94"/>
    <w:rsid w:val="00792DA1"/>
    <w:rsid w:val="00795DCE"/>
    <w:rsid w:val="0079691E"/>
    <w:rsid w:val="00796C51"/>
    <w:rsid w:val="007A3E29"/>
    <w:rsid w:val="007A55F1"/>
    <w:rsid w:val="007B1E44"/>
    <w:rsid w:val="007B358C"/>
    <w:rsid w:val="007C20AE"/>
    <w:rsid w:val="007C339F"/>
    <w:rsid w:val="007C7991"/>
    <w:rsid w:val="007C7C42"/>
    <w:rsid w:val="007D084F"/>
    <w:rsid w:val="007D6CBC"/>
    <w:rsid w:val="007E7101"/>
    <w:rsid w:val="008020CF"/>
    <w:rsid w:val="00803078"/>
    <w:rsid w:val="00804886"/>
    <w:rsid w:val="00804C35"/>
    <w:rsid w:val="00806F53"/>
    <w:rsid w:val="008072CE"/>
    <w:rsid w:val="00810417"/>
    <w:rsid w:val="00816E16"/>
    <w:rsid w:val="00822B48"/>
    <w:rsid w:val="00825D48"/>
    <w:rsid w:val="008267B9"/>
    <w:rsid w:val="00827101"/>
    <w:rsid w:val="008328A5"/>
    <w:rsid w:val="008362BA"/>
    <w:rsid w:val="008367F3"/>
    <w:rsid w:val="00840C21"/>
    <w:rsid w:val="008411A3"/>
    <w:rsid w:val="008420AE"/>
    <w:rsid w:val="00842943"/>
    <w:rsid w:val="008467CF"/>
    <w:rsid w:val="00855223"/>
    <w:rsid w:val="0085744E"/>
    <w:rsid w:val="00863A4B"/>
    <w:rsid w:val="00864015"/>
    <w:rsid w:val="00864959"/>
    <w:rsid w:val="008677A7"/>
    <w:rsid w:val="0087071A"/>
    <w:rsid w:val="00873231"/>
    <w:rsid w:val="008854DB"/>
    <w:rsid w:val="008857F1"/>
    <w:rsid w:val="00885E17"/>
    <w:rsid w:val="00886757"/>
    <w:rsid w:val="00892D73"/>
    <w:rsid w:val="0089702E"/>
    <w:rsid w:val="008A05BA"/>
    <w:rsid w:val="008A266F"/>
    <w:rsid w:val="008A3123"/>
    <w:rsid w:val="008A6C5E"/>
    <w:rsid w:val="008B1CDE"/>
    <w:rsid w:val="008B544E"/>
    <w:rsid w:val="008C18B8"/>
    <w:rsid w:val="008C3E55"/>
    <w:rsid w:val="008C6D3E"/>
    <w:rsid w:val="008D200D"/>
    <w:rsid w:val="008D5598"/>
    <w:rsid w:val="008D7EE0"/>
    <w:rsid w:val="008E3D88"/>
    <w:rsid w:val="008E61B9"/>
    <w:rsid w:val="00910807"/>
    <w:rsid w:val="009166EC"/>
    <w:rsid w:val="00916C17"/>
    <w:rsid w:val="009204B9"/>
    <w:rsid w:val="009218AF"/>
    <w:rsid w:val="0092431E"/>
    <w:rsid w:val="009274BA"/>
    <w:rsid w:val="009304BE"/>
    <w:rsid w:val="00933F5D"/>
    <w:rsid w:val="0093476B"/>
    <w:rsid w:val="00940098"/>
    <w:rsid w:val="009454FB"/>
    <w:rsid w:val="0095140F"/>
    <w:rsid w:val="0095170E"/>
    <w:rsid w:val="00953120"/>
    <w:rsid w:val="00960B82"/>
    <w:rsid w:val="009644A9"/>
    <w:rsid w:val="00965574"/>
    <w:rsid w:val="009717C0"/>
    <w:rsid w:val="009774CE"/>
    <w:rsid w:val="009775EC"/>
    <w:rsid w:val="00977E38"/>
    <w:rsid w:val="00983DA6"/>
    <w:rsid w:val="0098794B"/>
    <w:rsid w:val="00987A84"/>
    <w:rsid w:val="0099093D"/>
    <w:rsid w:val="00995B99"/>
    <w:rsid w:val="0099645F"/>
    <w:rsid w:val="009A10ED"/>
    <w:rsid w:val="009A656D"/>
    <w:rsid w:val="009B787F"/>
    <w:rsid w:val="009C264E"/>
    <w:rsid w:val="009C437E"/>
    <w:rsid w:val="009C535B"/>
    <w:rsid w:val="009C56BA"/>
    <w:rsid w:val="009C68B3"/>
    <w:rsid w:val="009D3630"/>
    <w:rsid w:val="009D7830"/>
    <w:rsid w:val="009E0D6B"/>
    <w:rsid w:val="009E16BF"/>
    <w:rsid w:val="009E4E32"/>
    <w:rsid w:val="009F3B5E"/>
    <w:rsid w:val="009F3D8F"/>
    <w:rsid w:val="00A007F8"/>
    <w:rsid w:val="00A057D5"/>
    <w:rsid w:val="00A066A5"/>
    <w:rsid w:val="00A120EA"/>
    <w:rsid w:val="00A1417E"/>
    <w:rsid w:val="00A170DE"/>
    <w:rsid w:val="00A21326"/>
    <w:rsid w:val="00A216E1"/>
    <w:rsid w:val="00A21E47"/>
    <w:rsid w:val="00A22055"/>
    <w:rsid w:val="00A31B7C"/>
    <w:rsid w:val="00A31BF5"/>
    <w:rsid w:val="00A33B64"/>
    <w:rsid w:val="00A35E18"/>
    <w:rsid w:val="00A35FA0"/>
    <w:rsid w:val="00A40842"/>
    <w:rsid w:val="00A4227D"/>
    <w:rsid w:val="00A50058"/>
    <w:rsid w:val="00A53790"/>
    <w:rsid w:val="00A54EAA"/>
    <w:rsid w:val="00A5675C"/>
    <w:rsid w:val="00A62491"/>
    <w:rsid w:val="00A65886"/>
    <w:rsid w:val="00A71EB5"/>
    <w:rsid w:val="00A72332"/>
    <w:rsid w:val="00A80949"/>
    <w:rsid w:val="00A843F1"/>
    <w:rsid w:val="00A84A09"/>
    <w:rsid w:val="00A866F4"/>
    <w:rsid w:val="00A959CB"/>
    <w:rsid w:val="00AA17C4"/>
    <w:rsid w:val="00AA3FA0"/>
    <w:rsid w:val="00AA44D7"/>
    <w:rsid w:val="00AA6464"/>
    <w:rsid w:val="00AB1BED"/>
    <w:rsid w:val="00AB1D0C"/>
    <w:rsid w:val="00AB2786"/>
    <w:rsid w:val="00AB4AF5"/>
    <w:rsid w:val="00AB68C9"/>
    <w:rsid w:val="00AC1CBC"/>
    <w:rsid w:val="00AC1EA8"/>
    <w:rsid w:val="00AC204C"/>
    <w:rsid w:val="00AC5B24"/>
    <w:rsid w:val="00AD48B2"/>
    <w:rsid w:val="00AE140D"/>
    <w:rsid w:val="00AE73F1"/>
    <w:rsid w:val="00AF4343"/>
    <w:rsid w:val="00B21D0B"/>
    <w:rsid w:val="00B23AB7"/>
    <w:rsid w:val="00B269DE"/>
    <w:rsid w:val="00B41C52"/>
    <w:rsid w:val="00B434E4"/>
    <w:rsid w:val="00B44966"/>
    <w:rsid w:val="00B44BA1"/>
    <w:rsid w:val="00B45381"/>
    <w:rsid w:val="00B5447B"/>
    <w:rsid w:val="00B63452"/>
    <w:rsid w:val="00B72661"/>
    <w:rsid w:val="00B761EA"/>
    <w:rsid w:val="00B80D67"/>
    <w:rsid w:val="00B85631"/>
    <w:rsid w:val="00B94E51"/>
    <w:rsid w:val="00B97BFB"/>
    <w:rsid w:val="00BA1948"/>
    <w:rsid w:val="00BA52F0"/>
    <w:rsid w:val="00BA67AF"/>
    <w:rsid w:val="00BB4E14"/>
    <w:rsid w:val="00BB534C"/>
    <w:rsid w:val="00BB5E11"/>
    <w:rsid w:val="00BC0496"/>
    <w:rsid w:val="00BC2DCE"/>
    <w:rsid w:val="00BD0B9F"/>
    <w:rsid w:val="00BD4A87"/>
    <w:rsid w:val="00BE00C0"/>
    <w:rsid w:val="00BE6229"/>
    <w:rsid w:val="00BE69C4"/>
    <w:rsid w:val="00BF511E"/>
    <w:rsid w:val="00C013CE"/>
    <w:rsid w:val="00C1181A"/>
    <w:rsid w:val="00C2245D"/>
    <w:rsid w:val="00C25B38"/>
    <w:rsid w:val="00C26284"/>
    <w:rsid w:val="00C26777"/>
    <w:rsid w:val="00C26B41"/>
    <w:rsid w:val="00C3136A"/>
    <w:rsid w:val="00C3157F"/>
    <w:rsid w:val="00C330E7"/>
    <w:rsid w:val="00C3641E"/>
    <w:rsid w:val="00C409F3"/>
    <w:rsid w:val="00C43346"/>
    <w:rsid w:val="00C43731"/>
    <w:rsid w:val="00C53476"/>
    <w:rsid w:val="00C5531E"/>
    <w:rsid w:val="00C576F2"/>
    <w:rsid w:val="00C61435"/>
    <w:rsid w:val="00C7529F"/>
    <w:rsid w:val="00C82EF6"/>
    <w:rsid w:val="00C856F6"/>
    <w:rsid w:val="00C85728"/>
    <w:rsid w:val="00C87638"/>
    <w:rsid w:val="00C93F46"/>
    <w:rsid w:val="00C94813"/>
    <w:rsid w:val="00CA03C3"/>
    <w:rsid w:val="00CA4439"/>
    <w:rsid w:val="00CA45D9"/>
    <w:rsid w:val="00CA4981"/>
    <w:rsid w:val="00CB35BF"/>
    <w:rsid w:val="00CB6947"/>
    <w:rsid w:val="00CC4714"/>
    <w:rsid w:val="00CC512E"/>
    <w:rsid w:val="00CD217F"/>
    <w:rsid w:val="00CD756B"/>
    <w:rsid w:val="00CE0250"/>
    <w:rsid w:val="00CE1603"/>
    <w:rsid w:val="00CE3561"/>
    <w:rsid w:val="00CE3B94"/>
    <w:rsid w:val="00CE50F1"/>
    <w:rsid w:val="00CF6A50"/>
    <w:rsid w:val="00D04D5F"/>
    <w:rsid w:val="00D06286"/>
    <w:rsid w:val="00D07B26"/>
    <w:rsid w:val="00D07D15"/>
    <w:rsid w:val="00D136F6"/>
    <w:rsid w:val="00D20952"/>
    <w:rsid w:val="00D337E0"/>
    <w:rsid w:val="00D35ACC"/>
    <w:rsid w:val="00D37104"/>
    <w:rsid w:val="00D4255A"/>
    <w:rsid w:val="00D42EDF"/>
    <w:rsid w:val="00D54779"/>
    <w:rsid w:val="00D606C6"/>
    <w:rsid w:val="00D61202"/>
    <w:rsid w:val="00D73002"/>
    <w:rsid w:val="00D73318"/>
    <w:rsid w:val="00D756CB"/>
    <w:rsid w:val="00D75E74"/>
    <w:rsid w:val="00D82E1F"/>
    <w:rsid w:val="00D8566C"/>
    <w:rsid w:val="00D91732"/>
    <w:rsid w:val="00D97AAD"/>
    <w:rsid w:val="00DA068B"/>
    <w:rsid w:val="00DA2100"/>
    <w:rsid w:val="00DA2EB7"/>
    <w:rsid w:val="00DA4762"/>
    <w:rsid w:val="00DA4C72"/>
    <w:rsid w:val="00DA51F8"/>
    <w:rsid w:val="00DB0E8A"/>
    <w:rsid w:val="00DC0233"/>
    <w:rsid w:val="00DD0BA0"/>
    <w:rsid w:val="00DD3295"/>
    <w:rsid w:val="00DD48A3"/>
    <w:rsid w:val="00DE0768"/>
    <w:rsid w:val="00DE2AA4"/>
    <w:rsid w:val="00DE3E4A"/>
    <w:rsid w:val="00DE5B60"/>
    <w:rsid w:val="00DF02A4"/>
    <w:rsid w:val="00DF4463"/>
    <w:rsid w:val="00DF4808"/>
    <w:rsid w:val="00DF5BA0"/>
    <w:rsid w:val="00E02370"/>
    <w:rsid w:val="00E02AA0"/>
    <w:rsid w:val="00E03F30"/>
    <w:rsid w:val="00E03F42"/>
    <w:rsid w:val="00E10AFD"/>
    <w:rsid w:val="00E131BF"/>
    <w:rsid w:val="00E131DF"/>
    <w:rsid w:val="00E167F5"/>
    <w:rsid w:val="00E16FDF"/>
    <w:rsid w:val="00E20F03"/>
    <w:rsid w:val="00E277F3"/>
    <w:rsid w:val="00E30F76"/>
    <w:rsid w:val="00E37407"/>
    <w:rsid w:val="00E400E5"/>
    <w:rsid w:val="00E40FA0"/>
    <w:rsid w:val="00E42B99"/>
    <w:rsid w:val="00E4785F"/>
    <w:rsid w:val="00E566B0"/>
    <w:rsid w:val="00E56CC4"/>
    <w:rsid w:val="00E63D59"/>
    <w:rsid w:val="00E7046B"/>
    <w:rsid w:val="00E71468"/>
    <w:rsid w:val="00E8047D"/>
    <w:rsid w:val="00E8193D"/>
    <w:rsid w:val="00E821F1"/>
    <w:rsid w:val="00E866C6"/>
    <w:rsid w:val="00E944D3"/>
    <w:rsid w:val="00EA0618"/>
    <w:rsid w:val="00EA2646"/>
    <w:rsid w:val="00EB22E6"/>
    <w:rsid w:val="00EB3611"/>
    <w:rsid w:val="00EC0F26"/>
    <w:rsid w:val="00EC2F23"/>
    <w:rsid w:val="00EC4A35"/>
    <w:rsid w:val="00EC5639"/>
    <w:rsid w:val="00EC7FEF"/>
    <w:rsid w:val="00ED0700"/>
    <w:rsid w:val="00ED0C9A"/>
    <w:rsid w:val="00ED2571"/>
    <w:rsid w:val="00ED4ABE"/>
    <w:rsid w:val="00ED5FF1"/>
    <w:rsid w:val="00ED6CC0"/>
    <w:rsid w:val="00ED7D45"/>
    <w:rsid w:val="00EE5F1B"/>
    <w:rsid w:val="00EE6E89"/>
    <w:rsid w:val="00EE713F"/>
    <w:rsid w:val="00EF6829"/>
    <w:rsid w:val="00EF724C"/>
    <w:rsid w:val="00F05C6D"/>
    <w:rsid w:val="00F102BC"/>
    <w:rsid w:val="00F10333"/>
    <w:rsid w:val="00F10541"/>
    <w:rsid w:val="00F137A1"/>
    <w:rsid w:val="00F147A0"/>
    <w:rsid w:val="00F14DEF"/>
    <w:rsid w:val="00F2611C"/>
    <w:rsid w:val="00F302C9"/>
    <w:rsid w:val="00F32B05"/>
    <w:rsid w:val="00F454BD"/>
    <w:rsid w:val="00F517F9"/>
    <w:rsid w:val="00F55F05"/>
    <w:rsid w:val="00F64B8F"/>
    <w:rsid w:val="00F67BCD"/>
    <w:rsid w:val="00F737E4"/>
    <w:rsid w:val="00F73E01"/>
    <w:rsid w:val="00F75803"/>
    <w:rsid w:val="00F76C7D"/>
    <w:rsid w:val="00F77536"/>
    <w:rsid w:val="00F77F78"/>
    <w:rsid w:val="00F80262"/>
    <w:rsid w:val="00F809B7"/>
    <w:rsid w:val="00F84F43"/>
    <w:rsid w:val="00F869D0"/>
    <w:rsid w:val="00F94335"/>
    <w:rsid w:val="00FA07E1"/>
    <w:rsid w:val="00FA2872"/>
    <w:rsid w:val="00FA2958"/>
    <w:rsid w:val="00FA73D7"/>
    <w:rsid w:val="00FB0AEB"/>
    <w:rsid w:val="00FB12E1"/>
    <w:rsid w:val="00FB18E8"/>
    <w:rsid w:val="00FB46B5"/>
    <w:rsid w:val="00FB5DDA"/>
    <w:rsid w:val="00FB6286"/>
    <w:rsid w:val="00FB7792"/>
    <w:rsid w:val="00FC3E08"/>
    <w:rsid w:val="00FC598B"/>
    <w:rsid w:val="00FC6D38"/>
    <w:rsid w:val="00FD1B35"/>
    <w:rsid w:val="00FD32E7"/>
    <w:rsid w:val="00FD4CFA"/>
    <w:rsid w:val="00FE1FC6"/>
    <w:rsid w:val="00FE2DC4"/>
    <w:rsid w:val="00FE2F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7BEBC017"/>
  <w15:docId w15:val="{7166F78E-D53F-4D97-872A-3ADAA6772F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26777"/>
    <w:pPr>
      <w:spacing w:after="200" w:line="276" w:lineRule="auto"/>
    </w:pPr>
    <w:rPr>
      <w:rFonts w:ascii="Calibri" w:eastAsia="Calibri" w:hAnsi="Calibri" w:cs="Times New Roman"/>
    </w:rPr>
  </w:style>
  <w:style w:type="paragraph" w:styleId="Ttulo1">
    <w:name w:val="heading 1"/>
    <w:basedOn w:val="Normal"/>
    <w:link w:val="Ttulo1Char"/>
    <w:uiPriority w:val="9"/>
    <w:qFormat/>
    <w:rsid w:val="000A3B54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</w:rPr>
  </w:style>
  <w:style w:type="paragraph" w:styleId="Ttulo2">
    <w:name w:val="heading 2"/>
    <w:basedOn w:val="Normal"/>
    <w:link w:val="Ttulo2Char"/>
    <w:uiPriority w:val="9"/>
    <w:qFormat/>
    <w:rsid w:val="000A3B54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/>
      <w:b/>
      <w:bCs/>
      <w:sz w:val="36"/>
      <w:szCs w:val="36"/>
    </w:rPr>
  </w:style>
  <w:style w:type="paragraph" w:styleId="Ttulo3">
    <w:name w:val="heading 3"/>
    <w:basedOn w:val="Normal"/>
    <w:link w:val="Ttulo3Char"/>
    <w:uiPriority w:val="9"/>
    <w:qFormat/>
    <w:rsid w:val="000A3B54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/>
      <w:b/>
      <w:bCs/>
      <w:sz w:val="27"/>
      <w:szCs w:val="27"/>
      <w:lang w:eastAsia="pt-BR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3F2E2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0A3B54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Ttulo2Char">
    <w:name w:val="Título 2 Char"/>
    <w:basedOn w:val="Fontepargpadro"/>
    <w:link w:val="Ttulo2"/>
    <w:uiPriority w:val="9"/>
    <w:rsid w:val="000A3B54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Ttulo3Char">
    <w:name w:val="Título 3 Char"/>
    <w:basedOn w:val="Fontepargpadro"/>
    <w:link w:val="Ttulo3"/>
    <w:uiPriority w:val="9"/>
    <w:rsid w:val="000A3B54"/>
    <w:rPr>
      <w:rFonts w:ascii="Times New Roman" w:eastAsia="Times New Roman" w:hAnsi="Times New Roman" w:cs="Times New Roman"/>
      <w:b/>
      <w:bCs/>
      <w:sz w:val="27"/>
      <w:szCs w:val="27"/>
      <w:lang w:eastAsia="pt-BR"/>
    </w:rPr>
  </w:style>
  <w:style w:type="paragraph" w:styleId="PargrafodaLista">
    <w:name w:val="List Paragraph"/>
    <w:basedOn w:val="Normal"/>
    <w:uiPriority w:val="34"/>
    <w:qFormat/>
    <w:rsid w:val="000A3B54"/>
    <w:pPr>
      <w:ind w:left="720"/>
      <w:contextualSpacing/>
    </w:pPr>
  </w:style>
  <w:style w:type="paragraph" w:styleId="Textodebalo">
    <w:name w:val="Balloon Text"/>
    <w:basedOn w:val="Normal"/>
    <w:link w:val="TextodebaloChar"/>
    <w:uiPriority w:val="99"/>
    <w:semiHidden/>
    <w:unhideWhenUsed/>
    <w:rsid w:val="000A3B54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0A3B54"/>
    <w:rPr>
      <w:rFonts w:ascii="Tahoma" w:eastAsia="Calibri" w:hAnsi="Tahoma" w:cs="Times New Roman"/>
      <w:sz w:val="16"/>
      <w:szCs w:val="16"/>
    </w:rPr>
  </w:style>
  <w:style w:type="table" w:styleId="Tabelacomgrade">
    <w:name w:val="Table Grid"/>
    <w:basedOn w:val="Tabelanormal"/>
    <w:uiPriority w:val="59"/>
    <w:rsid w:val="000A3B54"/>
    <w:pPr>
      <w:spacing w:after="0" w:line="240" w:lineRule="auto"/>
    </w:pPr>
    <w:rPr>
      <w:rFonts w:ascii="Calibri" w:eastAsia="Calibri" w:hAnsi="Calibri" w:cs="Times New Roman"/>
      <w:sz w:val="20"/>
      <w:szCs w:val="20"/>
      <w:lang w:eastAsia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uiPriority w:val="99"/>
    <w:unhideWhenUsed/>
    <w:rsid w:val="000A3B54"/>
    <w:rPr>
      <w:color w:val="0000FF"/>
      <w:u w:val="single"/>
    </w:rPr>
  </w:style>
  <w:style w:type="character" w:customStyle="1" w:styleId="apple-converted-space">
    <w:name w:val="apple-converted-space"/>
    <w:basedOn w:val="Fontepargpadro"/>
    <w:rsid w:val="000A3B54"/>
  </w:style>
  <w:style w:type="table" w:customStyle="1" w:styleId="SombreamentoClaro2">
    <w:name w:val="Sombreamento Claro2"/>
    <w:basedOn w:val="Tabelanormal"/>
    <w:uiPriority w:val="60"/>
    <w:rsid w:val="000A3B54"/>
    <w:pPr>
      <w:spacing w:after="0" w:line="240" w:lineRule="auto"/>
    </w:pPr>
    <w:rPr>
      <w:rFonts w:ascii="Calibri" w:eastAsia="Calibri" w:hAnsi="Calibri" w:cs="Times New Roman"/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Legenda">
    <w:name w:val="caption"/>
    <w:basedOn w:val="Normal"/>
    <w:next w:val="Normal"/>
    <w:uiPriority w:val="35"/>
    <w:unhideWhenUsed/>
    <w:qFormat/>
    <w:rsid w:val="000A3B54"/>
    <w:rPr>
      <w:b/>
      <w:bCs/>
      <w:sz w:val="20"/>
      <w:szCs w:val="20"/>
    </w:rPr>
  </w:style>
  <w:style w:type="character" w:styleId="Refdecomentrio">
    <w:name w:val="annotation reference"/>
    <w:uiPriority w:val="99"/>
    <w:semiHidden/>
    <w:unhideWhenUsed/>
    <w:rsid w:val="000A3B54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0A3B54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0A3B54"/>
    <w:rPr>
      <w:rFonts w:ascii="Calibri" w:eastAsia="Calibri" w:hAnsi="Calibri" w:cs="Times New Roman"/>
      <w:sz w:val="20"/>
      <w:szCs w:val="20"/>
    </w:rPr>
  </w:style>
  <w:style w:type="paragraph" w:styleId="CabealhodoSumrio">
    <w:name w:val="TOC Heading"/>
    <w:basedOn w:val="Ttulo1"/>
    <w:next w:val="Normal"/>
    <w:uiPriority w:val="39"/>
    <w:semiHidden/>
    <w:unhideWhenUsed/>
    <w:qFormat/>
    <w:rsid w:val="000A3B54"/>
    <w:pPr>
      <w:keepNext/>
      <w:keepLines/>
      <w:spacing w:before="480" w:beforeAutospacing="0" w:after="0" w:afterAutospacing="0" w:line="276" w:lineRule="auto"/>
      <w:outlineLvl w:val="9"/>
    </w:pPr>
    <w:rPr>
      <w:rFonts w:ascii="Cambria" w:hAnsi="Cambria"/>
      <w:color w:val="365F91"/>
      <w:kern w:val="0"/>
      <w:sz w:val="28"/>
      <w:szCs w:val="28"/>
    </w:rPr>
  </w:style>
  <w:style w:type="paragraph" w:styleId="Sumrio1">
    <w:name w:val="toc 1"/>
    <w:basedOn w:val="Normal"/>
    <w:next w:val="Normal"/>
    <w:autoRedefine/>
    <w:uiPriority w:val="39"/>
    <w:unhideWhenUsed/>
    <w:rsid w:val="000A3B54"/>
    <w:pPr>
      <w:tabs>
        <w:tab w:val="right" w:leader="dot" w:pos="9061"/>
      </w:tabs>
      <w:jc w:val="both"/>
    </w:pPr>
    <w:rPr>
      <w:rFonts w:ascii="Arial" w:hAnsi="Arial" w:cs="Arial"/>
      <w:noProof/>
      <w:sz w:val="24"/>
    </w:rPr>
  </w:style>
  <w:style w:type="paragraph" w:styleId="Sumrio2">
    <w:name w:val="toc 2"/>
    <w:basedOn w:val="Normal"/>
    <w:next w:val="Normal"/>
    <w:autoRedefine/>
    <w:uiPriority w:val="39"/>
    <w:unhideWhenUsed/>
    <w:rsid w:val="000A3B54"/>
    <w:pPr>
      <w:tabs>
        <w:tab w:val="left" w:pos="660"/>
        <w:tab w:val="right" w:leader="dot" w:pos="9061"/>
      </w:tabs>
      <w:ind w:left="220" w:hanging="220"/>
    </w:pPr>
    <w:rPr>
      <w:rFonts w:ascii="Arial" w:hAnsi="Arial" w:cs="Arial"/>
      <w:noProof/>
    </w:rPr>
  </w:style>
  <w:style w:type="paragraph" w:styleId="Sumrio3">
    <w:name w:val="toc 3"/>
    <w:basedOn w:val="Normal"/>
    <w:next w:val="Normal"/>
    <w:autoRedefine/>
    <w:uiPriority w:val="39"/>
    <w:unhideWhenUsed/>
    <w:rsid w:val="000A3B54"/>
    <w:pPr>
      <w:tabs>
        <w:tab w:val="left" w:pos="880"/>
        <w:tab w:val="right" w:leader="dot" w:pos="9061"/>
      </w:tabs>
      <w:ind w:left="426" w:hanging="156"/>
    </w:pPr>
    <w:rPr>
      <w:noProof/>
    </w:rPr>
  </w:style>
  <w:style w:type="paragraph" w:styleId="ndicedeilustraes">
    <w:name w:val="table of figures"/>
    <w:basedOn w:val="Normal"/>
    <w:next w:val="Normal"/>
    <w:uiPriority w:val="99"/>
    <w:unhideWhenUsed/>
    <w:rsid w:val="000A3B54"/>
  </w:style>
  <w:style w:type="paragraph" w:styleId="Cabealho">
    <w:name w:val="header"/>
    <w:basedOn w:val="Normal"/>
    <w:link w:val="CabealhoChar"/>
    <w:uiPriority w:val="99"/>
    <w:unhideWhenUsed/>
    <w:rsid w:val="000A3B54"/>
    <w:pPr>
      <w:tabs>
        <w:tab w:val="center" w:pos="4252"/>
        <w:tab w:val="right" w:pos="8504"/>
      </w:tabs>
    </w:pPr>
  </w:style>
  <w:style w:type="character" w:customStyle="1" w:styleId="CabealhoChar">
    <w:name w:val="Cabeçalho Char"/>
    <w:basedOn w:val="Fontepargpadro"/>
    <w:link w:val="Cabealho"/>
    <w:uiPriority w:val="99"/>
    <w:rsid w:val="000A3B54"/>
    <w:rPr>
      <w:rFonts w:ascii="Calibri" w:eastAsia="Calibri" w:hAnsi="Calibri" w:cs="Times New Roman"/>
    </w:rPr>
  </w:style>
  <w:style w:type="paragraph" w:styleId="Rodap">
    <w:name w:val="footer"/>
    <w:basedOn w:val="Normal"/>
    <w:link w:val="RodapChar"/>
    <w:uiPriority w:val="99"/>
    <w:unhideWhenUsed/>
    <w:rsid w:val="000A3B54"/>
    <w:pPr>
      <w:tabs>
        <w:tab w:val="center" w:pos="4252"/>
        <w:tab w:val="right" w:pos="8504"/>
      </w:tabs>
    </w:pPr>
  </w:style>
  <w:style w:type="character" w:customStyle="1" w:styleId="RodapChar">
    <w:name w:val="Rodapé Char"/>
    <w:basedOn w:val="Fontepargpadro"/>
    <w:link w:val="Rodap"/>
    <w:uiPriority w:val="99"/>
    <w:rsid w:val="000A3B54"/>
    <w:rPr>
      <w:rFonts w:ascii="Calibri" w:eastAsia="Calibri" w:hAnsi="Calibri" w:cs="Times New Roman"/>
    </w:rPr>
  </w:style>
  <w:style w:type="table" w:customStyle="1" w:styleId="SombreamentoClaro1">
    <w:name w:val="Sombreamento Claro1"/>
    <w:basedOn w:val="Tabelanormal"/>
    <w:uiPriority w:val="60"/>
    <w:rsid w:val="000A3B54"/>
    <w:pPr>
      <w:spacing w:after="0" w:line="240" w:lineRule="auto"/>
    </w:pPr>
    <w:rPr>
      <w:rFonts w:ascii="Calibri" w:eastAsia="Calibri" w:hAnsi="Calibri" w:cs="Times New Roman"/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customStyle="1" w:styleId="Default">
    <w:name w:val="Default"/>
    <w:rsid w:val="000A3B54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  <w:lang w:eastAsia="pt-BR"/>
    </w:rPr>
  </w:style>
  <w:style w:type="paragraph" w:customStyle="1" w:styleId="Normal5">
    <w:name w:val="Normal+5"/>
    <w:basedOn w:val="Default"/>
    <w:next w:val="Default"/>
    <w:uiPriority w:val="99"/>
    <w:rsid w:val="000A3B54"/>
    <w:rPr>
      <w:color w:val="auto"/>
    </w:rPr>
  </w:style>
  <w:style w:type="character" w:customStyle="1" w:styleId="acceptedlow1">
    <w:name w:val="acceptedlow1"/>
    <w:rsid w:val="000A3B54"/>
    <w:rPr>
      <w:b/>
      <w:bCs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0A3B54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0A3B54"/>
    <w:rPr>
      <w:rFonts w:ascii="Calibri" w:eastAsia="Calibri" w:hAnsi="Calibri" w:cs="Times New Roman"/>
      <w:b/>
      <w:bCs/>
      <w:sz w:val="20"/>
      <w:szCs w:val="20"/>
    </w:rPr>
  </w:style>
  <w:style w:type="character" w:customStyle="1" w:styleId="apple-style-span">
    <w:name w:val="apple-style-span"/>
    <w:basedOn w:val="Fontepargpadro"/>
    <w:rsid w:val="000A3B54"/>
  </w:style>
  <w:style w:type="paragraph" w:styleId="MapadoDocumento">
    <w:name w:val="Document Map"/>
    <w:basedOn w:val="Normal"/>
    <w:link w:val="MapadoDocumentoChar"/>
    <w:uiPriority w:val="99"/>
    <w:semiHidden/>
    <w:unhideWhenUsed/>
    <w:rsid w:val="000A3B54"/>
    <w:rPr>
      <w:rFonts w:ascii="Tahoma" w:hAnsi="Tahoma"/>
      <w:sz w:val="16"/>
      <w:szCs w:val="16"/>
    </w:rPr>
  </w:style>
  <w:style w:type="character" w:customStyle="1" w:styleId="MapadoDocumentoChar">
    <w:name w:val="Mapa do Documento Char"/>
    <w:basedOn w:val="Fontepargpadro"/>
    <w:link w:val="MapadoDocumento"/>
    <w:uiPriority w:val="99"/>
    <w:semiHidden/>
    <w:rsid w:val="000A3B54"/>
    <w:rPr>
      <w:rFonts w:ascii="Tahoma" w:eastAsia="Calibri" w:hAnsi="Tahoma" w:cs="Times New Roman"/>
      <w:sz w:val="16"/>
      <w:szCs w:val="16"/>
    </w:rPr>
  </w:style>
  <w:style w:type="character" w:styleId="nfase">
    <w:name w:val="Emphasis"/>
    <w:uiPriority w:val="20"/>
    <w:qFormat/>
    <w:rsid w:val="000A3B54"/>
    <w:rPr>
      <w:i/>
      <w:iCs/>
    </w:rPr>
  </w:style>
  <w:style w:type="paragraph" w:styleId="NormalWeb">
    <w:name w:val="Normal (Web)"/>
    <w:basedOn w:val="Normal"/>
    <w:uiPriority w:val="99"/>
    <w:unhideWhenUsed/>
    <w:rsid w:val="000A3B54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pt-BR"/>
    </w:rPr>
  </w:style>
  <w:style w:type="paragraph" w:styleId="Ttulo">
    <w:name w:val="Title"/>
    <w:basedOn w:val="Normal"/>
    <w:link w:val="TtuloChar"/>
    <w:qFormat/>
    <w:rsid w:val="000A3B54"/>
    <w:pPr>
      <w:jc w:val="center"/>
    </w:pPr>
    <w:rPr>
      <w:rFonts w:ascii="Arial" w:hAnsi="Arial"/>
      <w:b/>
      <w:szCs w:val="20"/>
    </w:rPr>
  </w:style>
  <w:style w:type="character" w:customStyle="1" w:styleId="TtuloChar">
    <w:name w:val="Título Char"/>
    <w:basedOn w:val="Fontepargpadro"/>
    <w:link w:val="Ttulo"/>
    <w:rsid w:val="000A3B54"/>
    <w:rPr>
      <w:rFonts w:ascii="Arial" w:eastAsia="Calibri" w:hAnsi="Arial" w:cs="Times New Roman"/>
      <w:b/>
      <w:szCs w:val="20"/>
    </w:rPr>
  </w:style>
  <w:style w:type="paragraph" w:styleId="Subttulo">
    <w:name w:val="Subtitle"/>
    <w:basedOn w:val="Normal"/>
    <w:link w:val="SubttuloChar"/>
    <w:qFormat/>
    <w:rsid w:val="000A3B54"/>
    <w:pPr>
      <w:jc w:val="center"/>
    </w:pPr>
    <w:rPr>
      <w:rFonts w:ascii="Arial" w:hAnsi="Arial"/>
      <w:b/>
      <w:szCs w:val="20"/>
    </w:rPr>
  </w:style>
  <w:style w:type="character" w:customStyle="1" w:styleId="SubttuloChar">
    <w:name w:val="Subtítulo Char"/>
    <w:basedOn w:val="Fontepargpadro"/>
    <w:link w:val="Subttulo"/>
    <w:rsid w:val="000A3B54"/>
    <w:rPr>
      <w:rFonts w:ascii="Arial" w:eastAsia="Calibri" w:hAnsi="Arial" w:cs="Times New Roman"/>
      <w:b/>
      <w:szCs w:val="20"/>
    </w:rPr>
  </w:style>
  <w:style w:type="character" w:customStyle="1" w:styleId="st">
    <w:name w:val="st"/>
    <w:rsid w:val="000A3B54"/>
  </w:style>
  <w:style w:type="paragraph" w:styleId="Reviso">
    <w:name w:val="Revision"/>
    <w:hidden/>
    <w:uiPriority w:val="99"/>
    <w:semiHidden/>
    <w:rsid w:val="000A3B54"/>
    <w:pPr>
      <w:spacing w:after="0" w:line="240" w:lineRule="auto"/>
    </w:pPr>
    <w:rPr>
      <w:rFonts w:ascii="Calibri" w:eastAsia="Calibri" w:hAnsi="Calibri" w:cs="Times New Roman"/>
    </w:rPr>
  </w:style>
  <w:style w:type="character" w:styleId="Forte">
    <w:name w:val="Strong"/>
    <w:basedOn w:val="Fontepargpadro"/>
    <w:uiPriority w:val="22"/>
    <w:qFormat/>
    <w:rsid w:val="000A3B54"/>
    <w:rPr>
      <w:b/>
      <w:bCs/>
    </w:rPr>
  </w:style>
  <w:style w:type="character" w:styleId="CitaoHTML">
    <w:name w:val="HTML Cite"/>
    <w:basedOn w:val="Fontepargpadro"/>
    <w:uiPriority w:val="99"/>
    <w:semiHidden/>
    <w:unhideWhenUsed/>
    <w:rsid w:val="000A3B54"/>
    <w:rPr>
      <w:i/>
      <w:iCs/>
    </w:rPr>
  </w:style>
  <w:style w:type="table" w:customStyle="1" w:styleId="ListaClara1">
    <w:name w:val="Lista Clara1"/>
    <w:basedOn w:val="Tabelanormal"/>
    <w:uiPriority w:val="61"/>
    <w:rsid w:val="000A3B5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customStyle="1" w:styleId="article-title">
    <w:name w:val="article-title"/>
    <w:basedOn w:val="Fontepargpadro"/>
    <w:rsid w:val="000A3B54"/>
  </w:style>
  <w:style w:type="table" w:customStyle="1" w:styleId="ListaClara2">
    <w:name w:val="Lista Clara2"/>
    <w:basedOn w:val="Tabelanormal"/>
    <w:uiPriority w:val="61"/>
    <w:rsid w:val="000A3B5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customStyle="1" w:styleId="4Head-2">
    <w:name w:val="_4_Head-2"/>
    <w:qFormat/>
    <w:rsid w:val="000A3B54"/>
    <w:pPr>
      <w:adjustRightInd w:val="0"/>
      <w:snapToGrid w:val="0"/>
      <w:spacing w:before="240" w:after="240" w:line="340" w:lineRule="atLeast"/>
    </w:pPr>
    <w:rPr>
      <w:rFonts w:ascii="Times New Roman" w:eastAsia="Times New Roman" w:hAnsi="Times New Roman" w:cs="Times New Roman"/>
      <w:i/>
      <w:sz w:val="24"/>
      <w:szCs w:val="21"/>
      <w:lang w:val="en-US"/>
    </w:rPr>
  </w:style>
  <w:style w:type="paragraph" w:customStyle="1" w:styleId="4Head-3">
    <w:name w:val="_4_Head-3"/>
    <w:qFormat/>
    <w:rsid w:val="000A3B54"/>
    <w:pPr>
      <w:adjustRightInd w:val="0"/>
      <w:snapToGrid w:val="0"/>
      <w:spacing w:before="240" w:after="240" w:line="340" w:lineRule="atLeast"/>
    </w:pPr>
    <w:rPr>
      <w:rFonts w:ascii="Times New Roman" w:eastAsia="Times New Roman" w:hAnsi="Times New Roman" w:cs="Times New Roman"/>
      <w:sz w:val="24"/>
      <w:szCs w:val="21"/>
      <w:lang w:val="en-US"/>
    </w:rPr>
  </w:style>
  <w:style w:type="paragraph" w:customStyle="1" w:styleId="4text">
    <w:name w:val="_4_text"/>
    <w:qFormat/>
    <w:rsid w:val="000A3B54"/>
    <w:pPr>
      <w:adjustRightInd w:val="0"/>
      <w:snapToGrid w:val="0"/>
      <w:spacing w:after="0" w:line="340" w:lineRule="atLeast"/>
      <w:ind w:firstLine="288"/>
      <w:jc w:val="both"/>
    </w:pPr>
    <w:rPr>
      <w:rFonts w:ascii="Times New Roman" w:eastAsia="Times New Roman" w:hAnsi="Times New Roman" w:cs="Times New Roman"/>
      <w:sz w:val="24"/>
      <w:szCs w:val="21"/>
      <w:lang w:val="en-US"/>
    </w:rPr>
  </w:style>
  <w:style w:type="character" w:customStyle="1" w:styleId="verdana11cinzasublinhado">
    <w:name w:val="verdana_11_cinza_sublinhado"/>
    <w:basedOn w:val="Fontepargpadro"/>
    <w:rsid w:val="000A3B54"/>
  </w:style>
  <w:style w:type="character" w:customStyle="1" w:styleId="hps">
    <w:name w:val="hps"/>
    <w:basedOn w:val="Fontepargpadro"/>
    <w:rsid w:val="000A3B54"/>
  </w:style>
  <w:style w:type="paragraph" w:styleId="Corpodetexto3">
    <w:name w:val="Body Text 3"/>
    <w:basedOn w:val="Normal"/>
    <w:link w:val="Corpodetexto3Char"/>
    <w:uiPriority w:val="99"/>
    <w:semiHidden/>
    <w:unhideWhenUsed/>
    <w:rsid w:val="000A3B54"/>
    <w:pPr>
      <w:spacing w:after="0" w:line="360" w:lineRule="auto"/>
    </w:pPr>
    <w:rPr>
      <w:rFonts w:ascii="Verdana" w:eastAsia="Times New Roman" w:hAnsi="Verdana"/>
      <w:szCs w:val="24"/>
      <w:lang w:val="x-none" w:eastAsia="x-none"/>
    </w:rPr>
  </w:style>
  <w:style w:type="character" w:customStyle="1" w:styleId="Corpodetexto3Char">
    <w:name w:val="Corpo de texto 3 Char"/>
    <w:basedOn w:val="Fontepargpadro"/>
    <w:link w:val="Corpodetexto3"/>
    <w:uiPriority w:val="99"/>
    <w:semiHidden/>
    <w:rsid w:val="000A3B54"/>
    <w:rPr>
      <w:rFonts w:ascii="Verdana" w:eastAsia="Times New Roman" w:hAnsi="Verdana" w:cs="Times New Roman"/>
      <w:szCs w:val="24"/>
      <w:lang w:val="x-none" w:eastAsia="x-none"/>
    </w:rPr>
  </w:style>
  <w:style w:type="character" w:customStyle="1" w:styleId="jrnl">
    <w:name w:val="jrnl"/>
    <w:basedOn w:val="Fontepargpadro"/>
    <w:rsid w:val="000A3B54"/>
  </w:style>
  <w:style w:type="paragraph" w:styleId="Pr-formataoHTML">
    <w:name w:val="HTML Preformatted"/>
    <w:basedOn w:val="Normal"/>
    <w:link w:val="Pr-formataoHTMLChar"/>
    <w:uiPriority w:val="99"/>
    <w:unhideWhenUsed/>
    <w:rsid w:val="000A3B5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Pr-formataoHTMLChar">
    <w:name w:val="Pré-formatação HTML Char"/>
    <w:basedOn w:val="Fontepargpadro"/>
    <w:link w:val="Pr-formataoHTML"/>
    <w:uiPriority w:val="99"/>
    <w:rsid w:val="000A3B54"/>
    <w:rPr>
      <w:rFonts w:ascii="Courier New" w:eastAsia="Times New Roman" w:hAnsi="Courier New" w:cs="Courier New"/>
      <w:sz w:val="20"/>
      <w:szCs w:val="20"/>
      <w:lang w:eastAsia="pt-BR"/>
    </w:rPr>
  </w:style>
  <w:style w:type="paragraph" w:customStyle="1" w:styleId="Contedodatabela">
    <w:name w:val="Conteúdo da tabela"/>
    <w:basedOn w:val="Normal"/>
    <w:rsid w:val="000A3B54"/>
    <w:pPr>
      <w:widowControl w:val="0"/>
      <w:suppressLineNumbers/>
      <w:suppressAutoHyphens/>
      <w:spacing w:after="0" w:line="240" w:lineRule="auto"/>
    </w:pPr>
    <w:rPr>
      <w:rFonts w:ascii="Times New Roman" w:eastAsia="SimSun" w:hAnsi="Times New Roman" w:cs="Mangal"/>
      <w:kern w:val="1"/>
      <w:sz w:val="24"/>
      <w:szCs w:val="24"/>
      <w:lang w:eastAsia="zh-CN" w:bidi="hi-IN"/>
    </w:rPr>
  </w:style>
  <w:style w:type="table" w:customStyle="1" w:styleId="TabeladeGrade1Clara1">
    <w:name w:val="Tabela de Grade 1 Clara1"/>
    <w:basedOn w:val="Tabelanormal"/>
    <w:uiPriority w:val="46"/>
    <w:rsid w:val="000A3B54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PlainTable21">
    <w:name w:val="Plain Table 21"/>
    <w:basedOn w:val="Tabelanormal"/>
    <w:uiPriority w:val="42"/>
    <w:rsid w:val="000A3B54"/>
    <w:pPr>
      <w:spacing w:after="0" w:line="240" w:lineRule="auto"/>
    </w:pPr>
    <w:rPr>
      <w:rFonts w:ascii="Calibri" w:eastAsia="Calibri" w:hAnsi="Calibri" w:cs="Times New Roman"/>
      <w:sz w:val="20"/>
      <w:szCs w:val="20"/>
      <w:lang w:val="pt-PT" w:eastAsia="pt-PT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current-selection">
    <w:name w:val="current-selection"/>
    <w:basedOn w:val="Fontepargpadro"/>
    <w:rsid w:val="00DA4762"/>
  </w:style>
  <w:style w:type="character" w:customStyle="1" w:styleId="a">
    <w:name w:val="_"/>
    <w:basedOn w:val="Fontepargpadro"/>
    <w:rsid w:val="00DA4762"/>
  </w:style>
  <w:style w:type="character" w:customStyle="1" w:styleId="ls0">
    <w:name w:val="ls0"/>
    <w:basedOn w:val="Fontepargpadro"/>
    <w:rsid w:val="00DA4762"/>
  </w:style>
  <w:style w:type="character" w:customStyle="1" w:styleId="author">
    <w:name w:val="author"/>
    <w:basedOn w:val="Fontepargpadro"/>
    <w:rsid w:val="00AC5B24"/>
  </w:style>
  <w:style w:type="character" w:customStyle="1" w:styleId="pubyear">
    <w:name w:val="pubyear"/>
    <w:basedOn w:val="Fontepargpadro"/>
    <w:rsid w:val="00AC5B24"/>
  </w:style>
  <w:style w:type="character" w:customStyle="1" w:styleId="articletitle">
    <w:name w:val="articletitle"/>
    <w:basedOn w:val="Fontepargpadro"/>
    <w:rsid w:val="00AC5B24"/>
  </w:style>
  <w:style w:type="character" w:customStyle="1" w:styleId="journaltitle">
    <w:name w:val="journaltitle"/>
    <w:basedOn w:val="Fontepargpadro"/>
    <w:rsid w:val="00AC5B24"/>
  </w:style>
  <w:style w:type="character" w:customStyle="1" w:styleId="vol">
    <w:name w:val="vol"/>
    <w:basedOn w:val="Fontepargpadro"/>
    <w:rsid w:val="00AC5B24"/>
  </w:style>
  <w:style w:type="character" w:customStyle="1" w:styleId="pagefirst">
    <w:name w:val="pagefirst"/>
    <w:basedOn w:val="Fontepargpadro"/>
    <w:rsid w:val="00AC5B24"/>
  </w:style>
  <w:style w:type="character" w:customStyle="1" w:styleId="pagelast">
    <w:name w:val="pagelast"/>
    <w:basedOn w:val="Fontepargpadro"/>
    <w:rsid w:val="00AC5B24"/>
  </w:style>
  <w:style w:type="character" w:customStyle="1" w:styleId="Ttulo4Char">
    <w:name w:val="Título 4 Char"/>
    <w:basedOn w:val="Fontepargpadro"/>
    <w:link w:val="Ttulo4"/>
    <w:uiPriority w:val="9"/>
    <w:semiHidden/>
    <w:rsid w:val="003F2E2F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fontstyle01">
    <w:name w:val="fontstyle01"/>
    <w:basedOn w:val="Fontepargpadro"/>
    <w:rsid w:val="00E167F5"/>
    <w:rPr>
      <w:rFonts w:ascii="Times-Roman" w:hAnsi="Times-Roman" w:hint="default"/>
      <w:b w:val="0"/>
      <w:bCs w:val="0"/>
      <w:i w:val="0"/>
      <w:iCs w:val="0"/>
      <w:color w:val="231F20"/>
      <w:sz w:val="18"/>
      <w:szCs w:val="18"/>
    </w:rPr>
  </w:style>
  <w:style w:type="character" w:customStyle="1" w:styleId="fontstyle21">
    <w:name w:val="fontstyle21"/>
    <w:basedOn w:val="Fontepargpadro"/>
    <w:rsid w:val="00E167F5"/>
    <w:rPr>
      <w:rFonts w:ascii="Times-Italic" w:hAnsi="Times-Italic" w:hint="default"/>
      <w:b w:val="0"/>
      <w:bCs w:val="0"/>
      <w:i/>
      <w:iCs/>
      <w:color w:val="231F20"/>
      <w:sz w:val="16"/>
      <w:szCs w:val="16"/>
    </w:rPr>
  </w:style>
  <w:style w:type="character" w:customStyle="1" w:styleId="fontstyle31">
    <w:name w:val="fontstyle31"/>
    <w:basedOn w:val="Fontepargpadro"/>
    <w:rsid w:val="00E167F5"/>
    <w:rPr>
      <w:rFonts w:ascii="ChemBats2" w:hAnsi="ChemBats2" w:hint="default"/>
      <w:b w:val="0"/>
      <w:bCs w:val="0"/>
      <w:i w:val="0"/>
      <w:iCs w:val="0"/>
      <w:color w:val="231F20"/>
      <w:sz w:val="16"/>
      <w:szCs w:val="16"/>
    </w:rPr>
  </w:style>
  <w:style w:type="character" w:customStyle="1" w:styleId="fontstyle41">
    <w:name w:val="fontstyle41"/>
    <w:basedOn w:val="Fontepargpadro"/>
    <w:rsid w:val="00E167F5"/>
    <w:rPr>
      <w:rFonts w:ascii="Times-Bold" w:hAnsi="Times-Bold" w:hint="default"/>
      <w:b/>
      <w:bCs/>
      <w:i w:val="0"/>
      <w:iCs w:val="0"/>
      <w:color w:val="231F20"/>
      <w:sz w:val="16"/>
      <w:szCs w:val="16"/>
    </w:rPr>
  </w:style>
  <w:style w:type="character" w:customStyle="1" w:styleId="MenoPendente1">
    <w:name w:val="Menção Pendente1"/>
    <w:basedOn w:val="Fontepargpadro"/>
    <w:uiPriority w:val="99"/>
    <w:semiHidden/>
    <w:unhideWhenUsed/>
    <w:rsid w:val="009F3B5E"/>
    <w:rPr>
      <w:color w:val="808080"/>
      <w:shd w:val="clear" w:color="auto" w:fill="E6E6E6"/>
    </w:rPr>
  </w:style>
  <w:style w:type="table" w:customStyle="1" w:styleId="TabelaSimples21">
    <w:name w:val="Tabela Simples 21"/>
    <w:basedOn w:val="Tabelanormal"/>
    <w:uiPriority w:val="42"/>
    <w:rsid w:val="00D4255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TESupportingInformation">
    <w:name w:val="TE_Supporting_Information"/>
    <w:basedOn w:val="Normal"/>
    <w:next w:val="Normal"/>
    <w:rsid w:val="003453C6"/>
    <w:pPr>
      <w:spacing w:line="480" w:lineRule="auto"/>
      <w:ind w:firstLine="187"/>
      <w:jc w:val="both"/>
    </w:pPr>
    <w:rPr>
      <w:rFonts w:ascii="Times" w:eastAsia="Times New Roman" w:hAnsi="Times"/>
      <w:sz w:val="24"/>
      <w:szCs w:val="20"/>
      <w:lang w:val="en-US"/>
    </w:rPr>
  </w:style>
  <w:style w:type="paragraph" w:customStyle="1" w:styleId="FACorrespondingAuthorFootnote">
    <w:name w:val="FA_Corresponding_Author_Footnote"/>
    <w:basedOn w:val="Normal"/>
    <w:next w:val="Normal"/>
    <w:rsid w:val="003453C6"/>
    <w:pPr>
      <w:spacing w:line="480" w:lineRule="auto"/>
      <w:jc w:val="both"/>
    </w:pPr>
    <w:rPr>
      <w:rFonts w:ascii="Times" w:eastAsia="Times New Roman" w:hAnsi="Times"/>
      <w:sz w:val="24"/>
      <w:szCs w:val="20"/>
      <w:lang w:val="en-US"/>
    </w:rPr>
  </w:style>
  <w:style w:type="paragraph" w:customStyle="1" w:styleId="StyleFACorrespondingAuthorFootnote7pt">
    <w:name w:val="Style FA_Corresponding_Author_Footnote + 7 pt"/>
    <w:basedOn w:val="Normal"/>
    <w:next w:val="Normal"/>
    <w:link w:val="StyleFACorrespondingAuthorFootnote7ptChar"/>
    <w:autoRedefine/>
    <w:rsid w:val="003453C6"/>
    <w:pPr>
      <w:spacing w:after="0" w:line="240" w:lineRule="auto"/>
    </w:pPr>
    <w:rPr>
      <w:rFonts w:ascii="Arno Pro" w:eastAsia="Times New Roman" w:hAnsi="Arno Pro"/>
      <w:kern w:val="20"/>
      <w:sz w:val="18"/>
      <w:szCs w:val="20"/>
      <w:lang w:val="en-US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3453C6"/>
    <w:rPr>
      <w:rFonts w:ascii="Arno Pro" w:eastAsia="Times New Roman" w:hAnsi="Arno Pro" w:cs="Times New Roman"/>
      <w:kern w:val="20"/>
      <w:sz w:val="18"/>
      <w:szCs w:val="20"/>
      <w:lang w:val="en-US"/>
    </w:rPr>
  </w:style>
  <w:style w:type="paragraph" w:customStyle="1" w:styleId="FAAuthorInfoSubtitle">
    <w:name w:val="FA_Author_Info_Subtitle"/>
    <w:basedOn w:val="Normal"/>
    <w:link w:val="FAAuthorInfoSubtitleChar"/>
    <w:autoRedefine/>
    <w:rsid w:val="00FA2872"/>
    <w:pPr>
      <w:spacing w:before="120" w:after="60" w:line="480" w:lineRule="auto"/>
    </w:pPr>
    <w:rPr>
      <w:rFonts w:ascii="Times New Roman" w:eastAsia="Times New Roman" w:hAnsi="Times New Roman"/>
      <w:color w:val="000000" w:themeColor="text1"/>
      <w:sz w:val="24"/>
      <w:szCs w:val="20"/>
      <w:lang w:val="en-US"/>
    </w:rPr>
  </w:style>
  <w:style w:type="character" w:customStyle="1" w:styleId="FAAuthorInfoSubtitleChar">
    <w:name w:val="FA_Author_Info_Subtitle Char"/>
    <w:link w:val="FAAuthorInfoSubtitle"/>
    <w:rsid w:val="00FA2872"/>
    <w:rPr>
      <w:rFonts w:ascii="Times New Roman" w:eastAsia="Times New Roman" w:hAnsi="Times New Roman" w:cs="Times New Roman"/>
      <w:color w:val="000000" w:themeColor="text1"/>
      <w:sz w:val="24"/>
      <w:szCs w:val="20"/>
      <w:lang w:val="en-US"/>
    </w:rPr>
  </w:style>
  <w:style w:type="character" w:customStyle="1" w:styleId="highlight">
    <w:name w:val="highlight"/>
    <w:basedOn w:val="Fontepargpadro"/>
    <w:rsid w:val="00FB5DDA"/>
  </w:style>
  <w:style w:type="character" w:styleId="HiperlinkVisitado">
    <w:name w:val="FollowedHyperlink"/>
    <w:basedOn w:val="Fontepargpadro"/>
    <w:uiPriority w:val="99"/>
    <w:semiHidden/>
    <w:unhideWhenUsed/>
    <w:rsid w:val="00504EA5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34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37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419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306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67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4356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8174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0718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8109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340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435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7041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8423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833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9615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2637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865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2429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700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0183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17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5961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3311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8330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215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9592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7960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304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7100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9945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2304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7509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145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455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5967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3049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316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731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1789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832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2297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8626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497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946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195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3338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520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399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2174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620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9074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278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3703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1026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727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3006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9926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4528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5481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2003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1566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9915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8283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323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3281599">
          <w:marLeft w:val="0"/>
          <w:marRight w:val="4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6466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330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666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4509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4118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1983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038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464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1486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FDBFA55-7527-494C-A5B3-D3F68FA2B4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7</Words>
  <Characters>1177</Characters>
  <Application>Microsoft Office Word</Application>
  <DocSecurity>0</DocSecurity>
  <Lines>9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fferson Almeida</dc:creator>
  <cp:lastModifiedBy>Jefferson Almeida</cp:lastModifiedBy>
  <cp:revision>3</cp:revision>
  <dcterms:created xsi:type="dcterms:W3CDTF">2018-06-07T21:48:00Z</dcterms:created>
  <dcterms:modified xsi:type="dcterms:W3CDTF">2018-06-07T21:54:00Z</dcterms:modified>
</cp:coreProperties>
</file>